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62F597" w14:textId="0DE0BEE0" w:rsidR="00236827" w:rsidRPr="00F24EE5" w:rsidRDefault="00426824" w:rsidP="0023682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OLE_LINK6"/>
      <w:bookmarkStart w:id="1" w:name="OLE_LINK7"/>
      <w:r>
        <w:rPr>
          <w:rFonts w:ascii="Times New Roman" w:hAnsi="Times New Roman" w:cs="Times New Roman"/>
          <w:bCs/>
          <w:sz w:val="24"/>
          <w:szCs w:val="24"/>
        </w:rPr>
        <w:t>S1 Table</w:t>
      </w:r>
      <w:r w:rsidR="00793D2A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236827" w:rsidRPr="00F24EE5">
        <w:rPr>
          <w:rFonts w:ascii="Times New Roman" w:hAnsi="Times New Roman" w:cs="Times New Roman"/>
          <w:bCs/>
          <w:sz w:val="24"/>
          <w:szCs w:val="24"/>
        </w:rPr>
        <w:t xml:space="preserve"> KEGG pathway enrichment analysis of DEGs</w:t>
      </w:r>
      <w:bookmarkStart w:id="2" w:name="_GoBack"/>
      <w:bookmarkEnd w:id="2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56"/>
        <w:gridCol w:w="2943"/>
        <w:gridCol w:w="1552"/>
        <w:gridCol w:w="1587"/>
        <w:gridCol w:w="1596"/>
        <w:gridCol w:w="1442"/>
      </w:tblGrid>
      <w:tr w:rsidR="00236827" w:rsidRPr="00F24EE5" w14:paraId="13DA21D9" w14:textId="77777777" w:rsidTr="00F01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bookmarkEnd w:id="0"/>
          <w:bookmarkEnd w:id="1"/>
          <w:p w14:paraId="7A745806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bCs w:val="0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0" w:type="auto"/>
            <w:hideMark/>
          </w:tcPr>
          <w:p w14:paraId="5C61EAE5" w14:textId="77777777" w:rsidR="00236827" w:rsidRPr="00F24EE5" w:rsidRDefault="00236827" w:rsidP="00F01312">
            <w:pPr>
              <w:spacing w:after="70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0" w:type="auto"/>
            <w:hideMark/>
          </w:tcPr>
          <w:p w14:paraId="337D31D4" w14:textId="77777777" w:rsidR="00236827" w:rsidRPr="00F24EE5" w:rsidRDefault="00236827" w:rsidP="00F01312">
            <w:pPr>
              <w:spacing w:after="70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DEGs with pathway annotation (2196)</w:t>
            </w:r>
          </w:p>
        </w:tc>
        <w:tc>
          <w:tcPr>
            <w:tcW w:w="0" w:type="auto"/>
            <w:hideMark/>
          </w:tcPr>
          <w:p w14:paraId="64ED554D" w14:textId="77777777" w:rsidR="00236827" w:rsidRPr="00F24EE5" w:rsidRDefault="00236827" w:rsidP="00F01312">
            <w:pPr>
              <w:spacing w:after="70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All genes with pathway annotation (16839)</w:t>
            </w:r>
          </w:p>
        </w:tc>
        <w:tc>
          <w:tcPr>
            <w:tcW w:w="0" w:type="auto"/>
            <w:hideMark/>
          </w:tcPr>
          <w:p w14:paraId="7FEE4927" w14:textId="77777777" w:rsidR="00236827" w:rsidRPr="00F24EE5" w:rsidRDefault="00236827" w:rsidP="00F01312">
            <w:pPr>
              <w:spacing w:after="70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hideMark/>
          </w:tcPr>
          <w:p w14:paraId="737969BB" w14:textId="77777777" w:rsidR="00236827" w:rsidRPr="00F24EE5" w:rsidRDefault="00236827" w:rsidP="00F01312">
            <w:pPr>
              <w:spacing w:after="70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36827" w:rsidRPr="00E23C2F" w14:paraId="1D6ED22C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513F80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1FDD7C8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6" w:anchor="gene1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CM-receptor interaction</w:t>
              </w:r>
            </w:hyperlink>
          </w:p>
        </w:tc>
        <w:tc>
          <w:tcPr>
            <w:tcW w:w="0" w:type="auto"/>
            <w:hideMark/>
          </w:tcPr>
          <w:p w14:paraId="324BFC08" w14:textId="77777777" w:rsidR="00236827" w:rsidRPr="00E23C2F" w:rsidRDefault="00220398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3.14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281099CC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00 (1.19%)</w:t>
            </w:r>
          </w:p>
        </w:tc>
        <w:tc>
          <w:tcPr>
            <w:tcW w:w="0" w:type="auto"/>
            <w:hideMark/>
          </w:tcPr>
          <w:p w14:paraId="1FE8E740" w14:textId="60A6EB44" w:rsidR="00236827" w:rsidRPr="00E23C2F" w:rsidRDefault="0033576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339</w:t>
            </w:r>
            <w:r w:rsidR="002203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15</w:t>
            </w:r>
          </w:p>
        </w:tc>
        <w:tc>
          <w:tcPr>
            <w:tcW w:w="0" w:type="auto"/>
            <w:hideMark/>
          </w:tcPr>
          <w:p w14:paraId="44FC484F" w14:textId="5475298B" w:rsidR="00236827" w:rsidRPr="00E23C2F" w:rsidRDefault="0033576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739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6e-13</w:t>
            </w:r>
          </w:p>
        </w:tc>
      </w:tr>
      <w:tr w:rsidR="00236827" w:rsidRPr="00E23C2F" w14:paraId="6EF26C76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81A2CC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bookmarkStart w:id="3" w:name="OLE_LINK13"/>
        <w:bookmarkStart w:id="4" w:name="OLE_LINK14"/>
        <w:bookmarkStart w:id="5" w:name="OLE_LINK30"/>
        <w:bookmarkStart w:id="6" w:name="OLE_LINK31"/>
        <w:tc>
          <w:tcPr>
            <w:tcW w:w="0" w:type="auto"/>
            <w:hideMark/>
          </w:tcPr>
          <w:p w14:paraId="6B4F4A84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instrText>HYPERLINK "file:///F:\\doctor\\RNA-SEQ%20Report\\upload\\GeneDiffExp\\Pathway\\SKP_RNA-VS-FB_RNA.htm" \l "gene2" \o "click to view genes"</w:instrTex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3C2F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>Focal adhesion</w: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3"/>
            <w:bookmarkEnd w:id="4"/>
            <w:bookmarkEnd w:id="5"/>
            <w:bookmarkEnd w:id="6"/>
          </w:p>
        </w:tc>
        <w:tc>
          <w:tcPr>
            <w:tcW w:w="0" w:type="auto"/>
            <w:hideMark/>
          </w:tcPr>
          <w:p w14:paraId="5BEAA50F" w14:textId="77777777" w:rsidR="00236827" w:rsidRPr="00E23C2F" w:rsidRDefault="00220398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 (4.83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53CB1B12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409 (2.43%)</w:t>
            </w:r>
          </w:p>
        </w:tc>
        <w:tc>
          <w:tcPr>
            <w:tcW w:w="0" w:type="auto"/>
            <w:hideMark/>
          </w:tcPr>
          <w:p w14:paraId="31DA6D96" w14:textId="5CC817C6" w:rsidR="00236827" w:rsidRPr="00E23C2F" w:rsidRDefault="0033576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71</w:t>
            </w:r>
            <w:r w:rsidR="0022039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12</w:t>
            </w:r>
          </w:p>
        </w:tc>
        <w:tc>
          <w:tcPr>
            <w:tcW w:w="0" w:type="auto"/>
            <w:hideMark/>
          </w:tcPr>
          <w:p w14:paraId="23AAEA7C" w14:textId="079A52C6" w:rsidR="00236827" w:rsidRPr="00E23C2F" w:rsidRDefault="0033576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1220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10</w:t>
            </w:r>
          </w:p>
        </w:tc>
      </w:tr>
      <w:tr w:rsidR="00236827" w:rsidRPr="00E23C2F" w14:paraId="0CF2E579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37EDC4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bookmarkStart w:id="7" w:name="OLE_LINK15"/>
        <w:bookmarkStart w:id="8" w:name="OLE_LINK16"/>
        <w:bookmarkStart w:id="9" w:name="OLE_LINK32"/>
        <w:tc>
          <w:tcPr>
            <w:tcW w:w="0" w:type="auto"/>
            <w:hideMark/>
          </w:tcPr>
          <w:p w14:paraId="2DA95EA2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instrText>HYPERLINK "file:///F:\\doctor\\RNA-SEQ%20Report\\upload\\GeneDiffExp\\Pathway\\SKP_RNA-VS-FB_RNA.htm" \l "gene3" \o "click to view genes"</w:instrTex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3C2F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>Axon guidance</w: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7"/>
            <w:bookmarkEnd w:id="8"/>
            <w:bookmarkEnd w:id="9"/>
          </w:p>
        </w:tc>
        <w:tc>
          <w:tcPr>
            <w:tcW w:w="0" w:type="auto"/>
            <w:hideMark/>
          </w:tcPr>
          <w:p w14:paraId="55A02BF1" w14:textId="77777777" w:rsidR="00236827" w:rsidRPr="00E23C2F" w:rsidRDefault="00220398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3.64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7CC29423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95 (1.75%)</w:t>
            </w:r>
          </w:p>
        </w:tc>
        <w:tc>
          <w:tcPr>
            <w:tcW w:w="0" w:type="auto"/>
            <w:hideMark/>
          </w:tcPr>
          <w:p w14:paraId="4FBA0FE1" w14:textId="45BE6CDF" w:rsidR="00236827" w:rsidRPr="00E23C2F" w:rsidRDefault="009D00FF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782</w:t>
            </w:r>
            <w:r w:rsidR="0033576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12</w:t>
            </w:r>
          </w:p>
        </w:tc>
        <w:tc>
          <w:tcPr>
            <w:tcW w:w="0" w:type="auto"/>
            <w:hideMark/>
          </w:tcPr>
          <w:p w14:paraId="30000CAC" w14:textId="76ED9E74" w:rsidR="00236827" w:rsidRPr="00E23C2F" w:rsidRDefault="0033576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72157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10</w:t>
            </w:r>
          </w:p>
        </w:tc>
      </w:tr>
      <w:tr w:rsidR="00236827" w:rsidRPr="00E23C2F" w14:paraId="6C8F77AA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5A1544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bookmarkStart w:id="10" w:name="OLE_LINK17"/>
        <w:bookmarkStart w:id="11" w:name="OLE_LINK18"/>
        <w:bookmarkStart w:id="12" w:name="OLE_LINK33"/>
        <w:tc>
          <w:tcPr>
            <w:tcW w:w="0" w:type="auto"/>
            <w:hideMark/>
          </w:tcPr>
          <w:p w14:paraId="63EEC863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instrText>HYPERLINK "file:///F:\\doctor\\RNA-SEQ%20Report\\upload\\GeneDiffExp\\Pathway\\SKP_RNA-VS-FB_RNA.htm" \l "gene4" \o "click to view genes"</w:instrTex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3C2F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>TGF-beta signaling pathway</w: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0"/>
            <w:bookmarkEnd w:id="11"/>
            <w:bookmarkEnd w:id="12"/>
          </w:p>
        </w:tc>
        <w:tc>
          <w:tcPr>
            <w:tcW w:w="0" w:type="auto"/>
            <w:hideMark/>
          </w:tcPr>
          <w:p w14:paraId="5A8A7360" w14:textId="6D0C93A0" w:rsidR="00236827" w:rsidRPr="00E23C2F" w:rsidRDefault="00F8086B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2.09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0C791BEB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42 (0.84%)</w:t>
            </w:r>
          </w:p>
        </w:tc>
        <w:tc>
          <w:tcPr>
            <w:tcW w:w="0" w:type="auto"/>
            <w:hideMark/>
          </w:tcPr>
          <w:p w14:paraId="1D30CB62" w14:textId="2809282A" w:rsidR="00236827" w:rsidRPr="00E23C2F" w:rsidRDefault="00F8086B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3357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10</w:t>
            </w:r>
          </w:p>
        </w:tc>
        <w:tc>
          <w:tcPr>
            <w:tcW w:w="0" w:type="auto"/>
            <w:hideMark/>
          </w:tcPr>
          <w:p w14:paraId="73F72D3D" w14:textId="27861FB9" w:rsidR="00236827" w:rsidRPr="00E23C2F" w:rsidRDefault="0033576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7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08</w:t>
            </w:r>
          </w:p>
        </w:tc>
      </w:tr>
      <w:tr w:rsidR="00236827" w:rsidRPr="00E23C2F" w14:paraId="17B8D5F1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EEB45C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bookmarkStart w:id="13" w:name="OLE_LINK19"/>
        <w:bookmarkStart w:id="14" w:name="OLE_LINK20"/>
        <w:bookmarkStart w:id="15" w:name="OLE_LINK34"/>
        <w:tc>
          <w:tcPr>
            <w:tcW w:w="0" w:type="auto"/>
            <w:hideMark/>
          </w:tcPr>
          <w:p w14:paraId="1E8A1427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instrText>HYPERLINK "file:///F:\\doctor\\RNA-SEQ%20Report\\upload\\GeneDiffExp\\Pathway\\SKP_RNA-VS-FB_RNA.htm" \l "gene5" \o "click to view genes"</w:instrTex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3C2F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>Amoebiasis</w: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3"/>
            <w:bookmarkEnd w:id="14"/>
            <w:bookmarkEnd w:id="15"/>
          </w:p>
        </w:tc>
        <w:tc>
          <w:tcPr>
            <w:tcW w:w="0" w:type="auto"/>
            <w:hideMark/>
          </w:tcPr>
          <w:p w14:paraId="3233D0C5" w14:textId="19C5DCAB" w:rsidR="00236827" w:rsidRPr="00E23C2F" w:rsidRDefault="000C5FCA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 xml:space="preserve"> (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08DCDCAD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08 (1.24%)</w:t>
            </w:r>
          </w:p>
        </w:tc>
        <w:tc>
          <w:tcPr>
            <w:tcW w:w="0" w:type="auto"/>
            <w:hideMark/>
          </w:tcPr>
          <w:p w14:paraId="1C0A9AC9" w14:textId="286A2E56" w:rsidR="00236827" w:rsidRPr="00E23C2F" w:rsidRDefault="009D00FF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4293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08</w:t>
            </w:r>
          </w:p>
        </w:tc>
        <w:tc>
          <w:tcPr>
            <w:tcW w:w="0" w:type="auto"/>
            <w:hideMark/>
          </w:tcPr>
          <w:p w14:paraId="5DE0E4DD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.105432e-</w: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6</w:t>
            </w:r>
          </w:p>
        </w:tc>
      </w:tr>
      <w:tr w:rsidR="00236827" w:rsidRPr="00E23C2F" w14:paraId="6C1C48F4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F4485B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bookmarkStart w:id="16" w:name="OLE_LINK35"/>
        <w:bookmarkStart w:id="17" w:name="OLE_LINK36"/>
        <w:tc>
          <w:tcPr>
            <w:tcW w:w="0" w:type="auto"/>
            <w:hideMark/>
          </w:tcPr>
          <w:p w14:paraId="3E88A1AD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instrText>HYPERLINK "file:///F:\\doctor\\RNA-SEQ%20Report\\upload\\GeneDiffExp\\Pathway\\SKP_RNA-VS-FB_RNA.htm" \l "gene6" \o "click to view genes"</w:instrTex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3C2F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>Cytokine-cytokine receptor interaction</w: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6"/>
            <w:bookmarkEnd w:id="17"/>
          </w:p>
        </w:tc>
        <w:tc>
          <w:tcPr>
            <w:tcW w:w="0" w:type="auto"/>
            <w:hideMark/>
          </w:tcPr>
          <w:p w14:paraId="1AAF42CA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81 (3.69%)</w:t>
            </w:r>
          </w:p>
        </w:tc>
        <w:tc>
          <w:tcPr>
            <w:tcW w:w="0" w:type="auto"/>
            <w:hideMark/>
          </w:tcPr>
          <w:p w14:paraId="50A20A29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48 (2.07%)</w:t>
            </w:r>
          </w:p>
        </w:tc>
        <w:tc>
          <w:tcPr>
            <w:tcW w:w="0" w:type="auto"/>
            <w:hideMark/>
          </w:tcPr>
          <w:p w14:paraId="736CAB5F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9.597264e-08</w:t>
            </w:r>
          </w:p>
        </w:tc>
        <w:tc>
          <w:tcPr>
            <w:tcW w:w="0" w:type="auto"/>
            <w:hideMark/>
          </w:tcPr>
          <w:p w14:paraId="2AF74B9B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.886892e-06</w:t>
            </w:r>
          </w:p>
        </w:tc>
      </w:tr>
      <w:tr w:rsidR="00236827" w:rsidRPr="00E23C2F" w14:paraId="4F6461DE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27BC11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8" w:name="_Hlk364283268"/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5366A2BB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7" w:anchor="gene7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Protein digestion and absorption</w:t>
              </w:r>
            </w:hyperlink>
          </w:p>
        </w:tc>
        <w:tc>
          <w:tcPr>
            <w:tcW w:w="0" w:type="auto"/>
            <w:hideMark/>
          </w:tcPr>
          <w:p w14:paraId="237DAF82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43 (1.96%)</w:t>
            </w:r>
          </w:p>
        </w:tc>
        <w:tc>
          <w:tcPr>
            <w:tcW w:w="0" w:type="auto"/>
            <w:hideMark/>
          </w:tcPr>
          <w:p w14:paraId="27C2E452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53 (0.91%)</w:t>
            </w:r>
          </w:p>
        </w:tc>
        <w:tc>
          <w:tcPr>
            <w:tcW w:w="0" w:type="auto"/>
            <w:hideMark/>
          </w:tcPr>
          <w:p w14:paraId="7ABDEC50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5.530518e-07</w:t>
            </w:r>
          </w:p>
        </w:tc>
        <w:tc>
          <w:tcPr>
            <w:tcW w:w="0" w:type="auto"/>
            <w:hideMark/>
          </w:tcPr>
          <w:p w14:paraId="631FA0B0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.919880e-05</w:t>
            </w:r>
          </w:p>
        </w:tc>
      </w:tr>
      <w:bookmarkEnd w:id="18"/>
      <w:tr w:rsidR="00236827" w:rsidRPr="00E23C2F" w14:paraId="43B4B3A3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0B6AFF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bookmarkStart w:id="19" w:name="OLE_LINK41"/>
        <w:bookmarkStart w:id="20" w:name="OLE_LINK42"/>
        <w:tc>
          <w:tcPr>
            <w:tcW w:w="0" w:type="auto"/>
            <w:hideMark/>
          </w:tcPr>
          <w:p w14:paraId="2614A150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instrText>HYPERLINK "file:///F:\\doctor\\RNA-SEQ%20Report\\upload\\GeneDiffExp\\Pathway\\SKP_RNA-VS-FB_RNA.htm" \l "gene8" \o "click to view genes"</w:instrTex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3C2F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>Pathways in cancer</w: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9"/>
            <w:bookmarkEnd w:id="20"/>
          </w:p>
        </w:tc>
        <w:tc>
          <w:tcPr>
            <w:tcW w:w="0" w:type="auto"/>
            <w:hideMark/>
          </w:tcPr>
          <w:p w14:paraId="007D4A64" w14:textId="6EDFC6FA" w:rsidR="00236827" w:rsidRPr="00E23C2F" w:rsidRDefault="003612C4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4.55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619B8703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534 (3.17%)</w:t>
            </w:r>
          </w:p>
        </w:tc>
        <w:tc>
          <w:tcPr>
            <w:tcW w:w="0" w:type="auto"/>
            <w:hideMark/>
          </w:tcPr>
          <w:p w14:paraId="26977022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.592714e-06</w:t>
            </w:r>
          </w:p>
        </w:tc>
        <w:tc>
          <w:tcPr>
            <w:tcW w:w="0" w:type="auto"/>
            <w:hideMark/>
          </w:tcPr>
          <w:p w14:paraId="1AB598D4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4.837869e-05</w:t>
            </w:r>
          </w:p>
        </w:tc>
      </w:tr>
      <w:tr w:rsidR="00236827" w:rsidRPr="00E23C2F" w14:paraId="67CBE883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5C5E04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bookmarkStart w:id="21" w:name="OLE_LINK43"/>
        <w:bookmarkStart w:id="22" w:name="OLE_LINK44"/>
        <w:tc>
          <w:tcPr>
            <w:tcW w:w="0" w:type="auto"/>
            <w:hideMark/>
          </w:tcPr>
          <w:p w14:paraId="208F8537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instrText>HYPERLINK "file:///F:\\doctor\\RNA-SEQ%20Report\\upload\\GeneDiffExp\\Pathway\\SKP_RNA-VS-FB_RNA.htm" \l "gene9" \o "click to view genes"</w:instrTex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3C2F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>Salivary secretion</w: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21"/>
            <w:bookmarkEnd w:id="22"/>
          </w:p>
        </w:tc>
        <w:tc>
          <w:tcPr>
            <w:tcW w:w="0" w:type="auto"/>
            <w:hideMark/>
          </w:tcPr>
          <w:p w14:paraId="3CF64694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40 (1.82%)</w:t>
            </w:r>
          </w:p>
        </w:tc>
        <w:tc>
          <w:tcPr>
            <w:tcW w:w="0" w:type="auto"/>
            <w:hideMark/>
          </w:tcPr>
          <w:p w14:paraId="4EFE6D10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47 (0.87%)</w:t>
            </w:r>
          </w:p>
        </w:tc>
        <w:tc>
          <w:tcPr>
            <w:tcW w:w="0" w:type="auto"/>
            <w:hideMark/>
          </w:tcPr>
          <w:p w14:paraId="11AADBBA" w14:textId="681D296D" w:rsidR="00236827" w:rsidRPr="00E23C2F" w:rsidRDefault="007B2CC9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20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51e-06</w:t>
            </w:r>
          </w:p>
        </w:tc>
        <w:tc>
          <w:tcPr>
            <w:tcW w:w="0" w:type="auto"/>
            <w:hideMark/>
          </w:tcPr>
          <w:p w14:paraId="62BC2B09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8.885568e-05</w:t>
            </w:r>
          </w:p>
        </w:tc>
      </w:tr>
      <w:tr w:rsidR="00236827" w:rsidRPr="00E23C2F" w14:paraId="555AD97E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A3C72E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23" w:name="_Hlk364292154"/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6A1CDE2A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8" w:anchor="gene10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Dilated cardiomyopathy</w:t>
              </w:r>
            </w:hyperlink>
          </w:p>
        </w:tc>
        <w:tc>
          <w:tcPr>
            <w:tcW w:w="0" w:type="auto"/>
            <w:hideMark/>
          </w:tcPr>
          <w:p w14:paraId="7083E2C6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64 (2.91%)</w:t>
            </w:r>
          </w:p>
        </w:tc>
        <w:tc>
          <w:tcPr>
            <w:tcW w:w="0" w:type="auto"/>
            <w:hideMark/>
          </w:tcPr>
          <w:p w14:paraId="0E9FA6E4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83 (1.68%)</w:t>
            </w:r>
          </w:p>
        </w:tc>
        <w:tc>
          <w:tcPr>
            <w:tcW w:w="0" w:type="auto"/>
            <w:hideMark/>
          </w:tcPr>
          <w:p w14:paraId="1DD22E1B" w14:textId="2B8D684D" w:rsidR="00236827" w:rsidRPr="00E23C2F" w:rsidRDefault="007B2CC9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2698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6e-06</w:t>
            </w:r>
          </w:p>
        </w:tc>
        <w:tc>
          <w:tcPr>
            <w:tcW w:w="0" w:type="auto"/>
            <w:hideMark/>
          </w:tcPr>
          <w:p w14:paraId="233F7AE8" w14:textId="747F1F53" w:rsidR="00236827" w:rsidRPr="00E23C2F" w:rsidRDefault="007B2CC9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8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</w:tr>
      <w:bookmarkEnd w:id="23"/>
      <w:tr w:rsidR="00236827" w:rsidRPr="00E23C2F" w14:paraId="6481722B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568DFE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28920D3C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9" w:anchor="gene11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rrhythmogenic right ventricular cardiomyopathy (ARVC)</w:t>
              </w:r>
            </w:hyperlink>
          </w:p>
        </w:tc>
        <w:tc>
          <w:tcPr>
            <w:tcW w:w="0" w:type="auto"/>
            <w:hideMark/>
          </w:tcPr>
          <w:p w14:paraId="061286F9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7 (1.68%)</w:t>
            </w:r>
          </w:p>
        </w:tc>
        <w:tc>
          <w:tcPr>
            <w:tcW w:w="0" w:type="auto"/>
            <w:hideMark/>
          </w:tcPr>
          <w:p w14:paraId="0FD0BF93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36 (0.81%)</w:t>
            </w:r>
          </w:p>
        </w:tc>
        <w:tc>
          <w:tcPr>
            <w:tcW w:w="0" w:type="auto"/>
            <w:hideMark/>
          </w:tcPr>
          <w:p w14:paraId="565217F5" w14:textId="0D7E0DED" w:rsidR="00236827" w:rsidRPr="00E23C2F" w:rsidRDefault="007B2CC9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12465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  <w:tc>
          <w:tcPr>
            <w:tcW w:w="0" w:type="auto"/>
            <w:hideMark/>
          </w:tcPr>
          <w:p w14:paraId="266DFCA1" w14:textId="27E4E4F7" w:rsidR="00236827" w:rsidRPr="00E23C2F" w:rsidRDefault="007B2CC9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91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</w:tr>
      <w:tr w:rsidR="00236827" w:rsidRPr="00E23C2F" w14:paraId="4F8B69FB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05D8FA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0" w:type="auto"/>
            <w:hideMark/>
          </w:tcPr>
          <w:p w14:paraId="5C61C43D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10" w:anchor="gene12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omplement and coagulation cascades</w:t>
              </w:r>
            </w:hyperlink>
          </w:p>
        </w:tc>
        <w:tc>
          <w:tcPr>
            <w:tcW w:w="0" w:type="auto"/>
            <w:hideMark/>
          </w:tcPr>
          <w:p w14:paraId="2DB234B3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45 (2.05%)</w:t>
            </w:r>
          </w:p>
        </w:tc>
        <w:tc>
          <w:tcPr>
            <w:tcW w:w="0" w:type="auto"/>
            <w:hideMark/>
          </w:tcPr>
          <w:p w14:paraId="289C7705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80 (1.07%)</w:t>
            </w:r>
          </w:p>
        </w:tc>
        <w:tc>
          <w:tcPr>
            <w:tcW w:w="0" w:type="auto"/>
            <w:hideMark/>
          </w:tcPr>
          <w:p w14:paraId="158EB2F1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9.637251e-06</w:t>
            </w:r>
          </w:p>
        </w:tc>
        <w:tc>
          <w:tcPr>
            <w:tcW w:w="0" w:type="auto"/>
            <w:hideMark/>
          </w:tcPr>
          <w:p w14:paraId="1E737CE7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.924717e-04</w:t>
            </w:r>
          </w:p>
        </w:tc>
      </w:tr>
      <w:tr w:rsidR="00236827" w:rsidRPr="00E23C2F" w14:paraId="03FA7CDA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6DA7A3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33C4EFCF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11" w:anchor="gene13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taphylococcus aureus infection</w:t>
              </w:r>
            </w:hyperlink>
          </w:p>
        </w:tc>
        <w:tc>
          <w:tcPr>
            <w:tcW w:w="0" w:type="auto"/>
            <w:hideMark/>
          </w:tcPr>
          <w:p w14:paraId="253098A4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2 (1.46%)</w:t>
            </w:r>
          </w:p>
        </w:tc>
        <w:tc>
          <w:tcPr>
            <w:tcW w:w="0" w:type="auto"/>
            <w:hideMark/>
          </w:tcPr>
          <w:p w14:paraId="545C8725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12 (0.67%)</w:t>
            </w:r>
          </w:p>
        </w:tc>
        <w:tc>
          <w:tcPr>
            <w:tcW w:w="0" w:type="auto"/>
            <w:hideMark/>
          </w:tcPr>
          <w:p w14:paraId="7CB97FCA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.029684e-05</w:t>
            </w:r>
          </w:p>
        </w:tc>
        <w:tc>
          <w:tcPr>
            <w:tcW w:w="0" w:type="auto"/>
            <w:hideMark/>
          </w:tcPr>
          <w:p w14:paraId="7368510E" w14:textId="369078C2" w:rsidR="00236827" w:rsidRPr="00E23C2F" w:rsidRDefault="007B2CC9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61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17e-04</w:t>
            </w:r>
          </w:p>
        </w:tc>
      </w:tr>
      <w:tr w:rsidR="00236827" w:rsidRPr="00E23C2F" w14:paraId="054BAB53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9466ED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473D609F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12" w:anchor="gene14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MAPK signaling pathway</w:t>
              </w:r>
            </w:hyperlink>
          </w:p>
        </w:tc>
        <w:tc>
          <w:tcPr>
            <w:tcW w:w="0" w:type="auto"/>
            <w:hideMark/>
          </w:tcPr>
          <w:p w14:paraId="18B09B64" w14:textId="364FDDCE" w:rsidR="00236827" w:rsidRPr="00E23C2F" w:rsidRDefault="00135202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(4.05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4A4606D2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403 (2.39%)</w:t>
            </w:r>
          </w:p>
        </w:tc>
        <w:tc>
          <w:tcPr>
            <w:tcW w:w="0" w:type="auto"/>
            <w:hideMark/>
          </w:tcPr>
          <w:p w14:paraId="7B8088AB" w14:textId="7D9E91DD" w:rsidR="00236827" w:rsidRPr="00E23C2F" w:rsidRDefault="007B2CC9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072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3e-05</w:t>
            </w:r>
          </w:p>
        </w:tc>
        <w:tc>
          <w:tcPr>
            <w:tcW w:w="0" w:type="auto"/>
            <w:hideMark/>
          </w:tcPr>
          <w:p w14:paraId="0D07F4EC" w14:textId="3AB54559" w:rsidR="00236827" w:rsidRPr="00E23C2F" w:rsidRDefault="007B2CC9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33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16e-04</w:t>
            </w:r>
          </w:p>
        </w:tc>
      </w:tr>
      <w:tr w:rsidR="00236827" w:rsidRPr="00E23C2F" w14:paraId="32FC8AFD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F83B5C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480A18B4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13" w:anchor="gene15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Malaria</w:t>
              </w:r>
            </w:hyperlink>
          </w:p>
        </w:tc>
        <w:tc>
          <w:tcPr>
            <w:tcW w:w="0" w:type="auto"/>
            <w:hideMark/>
          </w:tcPr>
          <w:p w14:paraId="46629AE4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5 (1.14%)</w:t>
            </w:r>
          </w:p>
        </w:tc>
        <w:tc>
          <w:tcPr>
            <w:tcW w:w="0" w:type="auto"/>
            <w:hideMark/>
          </w:tcPr>
          <w:p w14:paraId="4FDCED13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79 (0.47%)</w:t>
            </w:r>
          </w:p>
        </w:tc>
        <w:tc>
          <w:tcPr>
            <w:tcW w:w="0" w:type="auto"/>
            <w:hideMark/>
          </w:tcPr>
          <w:p w14:paraId="697FE058" w14:textId="3D402F10" w:rsidR="00236827" w:rsidRPr="00E23C2F" w:rsidRDefault="007B2CC9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8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631e-05</w:t>
            </w:r>
          </w:p>
        </w:tc>
        <w:tc>
          <w:tcPr>
            <w:tcW w:w="0" w:type="auto"/>
            <w:hideMark/>
          </w:tcPr>
          <w:p w14:paraId="69CE8621" w14:textId="3DF68448" w:rsidR="00236827" w:rsidRPr="00E23C2F" w:rsidRDefault="007B2CC9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93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16e-04</w:t>
            </w:r>
          </w:p>
        </w:tc>
      </w:tr>
      <w:tr w:rsidR="00236827" w:rsidRPr="00E23C2F" w14:paraId="78909763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6CCE13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722A7149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14" w:anchor="gene16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PPAR signaling pathway</w:t>
              </w:r>
            </w:hyperlink>
          </w:p>
        </w:tc>
        <w:tc>
          <w:tcPr>
            <w:tcW w:w="0" w:type="auto"/>
            <w:hideMark/>
          </w:tcPr>
          <w:p w14:paraId="6148FB2C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9 (1.78%)</w:t>
            </w:r>
          </w:p>
        </w:tc>
        <w:tc>
          <w:tcPr>
            <w:tcW w:w="0" w:type="auto"/>
            <w:hideMark/>
          </w:tcPr>
          <w:p w14:paraId="47D8B85A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50 (0.89%)</w:t>
            </w:r>
          </w:p>
        </w:tc>
        <w:tc>
          <w:tcPr>
            <w:tcW w:w="0" w:type="auto"/>
            <w:hideMark/>
          </w:tcPr>
          <w:p w14:paraId="602527B7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.400965e-05</w:t>
            </w:r>
          </w:p>
        </w:tc>
        <w:tc>
          <w:tcPr>
            <w:tcW w:w="0" w:type="auto"/>
            <w:hideMark/>
          </w:tcPr>
          <w:p w14:paraId="0C717B37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.127716e-04</w:t>
            </w:r>
          </w:p>
        </w:tc>
      </w:tr>
      <w:tr w:rsidR="00236827" w:rsidRPr="00E23C2F" w14:paraId="24CEF937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0CA9D3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26DBDD0B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15" w:anchor="gene17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Bladder cancer</w:t>
              </w:r>
            </w:hyperlink>
          </w:p>
        </w:tc>
        <w:tc>
          <w:tcPr>
            <w:tcW w:w="0" w:type="auto"/>
            <w:hideMark/>
          </w:tcPr>
          <w:p w14:paraId="5BBBBD38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1 (0.96%)</w:t>
            </w:r>
          </w:p>
        </w:tc>
        <w:tc>
          <w:tcPr>
            <w:tcW w:w="0" w:type="auto"/>
            <w:hideMark/>
          </w:tcPr>
          <w:p w14:paraId="4C56FF76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63 (0.37%)</w:t>
            </w:r>
          </w:p>
        </w:tc>
        <w:tc>
          <w:tcPr>
            <w:tcW w:w="0" w:type="auto"/>
            <w:hideMark/>
          </w:tcPr>
          <w:p w14:paraId="40931DD8" w14:textId="67FD1FEF" w:rsidR="00236827" w:rsidRPr="00E23C2F" w:rsidRDefault="0033576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83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83e-05</w:t>
            </w:r>
          </w:p>
        </w:tc>
        <w:tc>
          <w:tcPr>
            <w:tcW w:w="0" w:type="auto"/>
            <w:hideMark/>
          </w:tcPr>
          <w:p w14:paraId="66ECC859" w14:textId="5D0AAD5B" w:rsidR="00236827" w:rsidRPr="00E23C2F" w:rsidRDefault="0033576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2382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</w:tr>
      <w:tr w:rsidR="00236827" w:rsidRPr="00E23C2F" w14:paraId="239E601B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3B88A0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0DF52D35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16" w:anchor="gene18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Regulation of actin cytoskeleton</w:t>
              </w:r>
            </w:hyperlink>
          </w:p>
        </w:tc>
        <w:tc>
          <w:tcPr>
            <w:tcW w:w="0" w:type="auto"/>
            <w:hideMark/>
          </w:tcPr>
          <w:p w14:paraId="11D3FDE2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98 (4.46%)</w:t>
            </w:r>
          </w:p>
        </w:tc>
        <w:tc>
          <w:tcPr>
            <w:tcW w:w="0" w:type="auto"/>
            <w:hideMark/>
          </w:tcPr>
          <w:p w14:paraId="0CBF805A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506 (3%)</w:t>
            </w:r>
          </w:p>
        </w:tc>
        <w:tc>
          <w:tcPr>
            <w:tcW w:w="0" w:type="auto"/>
            <w:hideMark/>
          </w:tcPr>
          <w:p w14:paraId="29ABA77B" w14:textId="17D6975A" w:rsidR="00236827" w:rsidRPr="00E23C2F" w:rsidRDefault="0033576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3338e-05</w:t>
            </w:r>
          </w:p>
        </w:tc>
        <w:tc>
          <w:tcPr>
            <w:tcW w:w="0" w:type="auto"/>
            <w:hideMark/>
          </w:tcPr>
          <w:p w14:paraId="3944E8A9" w14:textId="237516C1" w:rsidR="00236827" w:rsidRPr="00E23C2F" w:rsidRDefault="0033576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93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28e-04</w:t>
            </w:r>
          </w:p>
        </w:tc>
      </w:tr>
      <w:tr w:rsidR="00236827" w:rsidRPr="00E23C2F" w14:paraId="3D71736B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D9B4F1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0" w:type="auto"/>
            <w:hideMark/>
          </w:tcPr>
          <w:p w14:paraId="73FF3FD0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17" w:anchor="gene19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ypertrophic cardiomyopathy (HCM)</w:t>
              </w:r>
            </w:hyperlink>
          </w:p>
        </w:tc>
        <w:tc>
          <w:tcPr>
            <w:tcW w:w="0" w:type="auto"/>
            <w:hideMark/>
          </w:tcPr>
          <w:p w14:paraId="22400C98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61 (2.78%)</w:t>
            </w:r>
          </w:p>
        </w:tc>
        <w:tc>
          <w:tcPr>
            <w:tcW w:w="0" w:type="auto"/>
            <w:hideMark/>
          </w:tcPr>
          <w:p w14:paraId="0E2FEAC7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80 (1.66%)</w:t>
            </w:r>
          </w:p>
        </w:tc>
        <w:tc>
          <w:tcPr>
            <w:tcW w:w="0" w:type="auto"/>
            <w:hideMark/>
          </w:tcPr>
          <w:p w14:paraId="5F4E99AD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.123841e-05</w:t>
            </w:r>
          </w:p>
        </w:tc>
        <w:tc>
          <w:tcPr>
            <w:tcW w:w="0" w:type="auto"/>
            <w:hideMark/>
          </w:tcPr>
          <w:p w14:paraId="656A6354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.995228e-04</w:t>
            </w:r>
          </w:p>
        </w:tc>
      </w:tr>
      <w:tr w:rsidR="00236827" w:rsidRPr="00E23C2F" w14:paraId="587E7D7D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65AAE9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0B5A7AB9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18" w:anchor="gene20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Renin-angiotensin system</w:t>
              </w:r>
            </w:hyperlink>
          </w:p>
        </w:tc>
        <w:tc>
          <w:tcPr>
            <w:tcW w:w="0" w:type="auto"/>
            <w:hideMark/>
          </w:tcPr>
          <w:p w14:paraId="2922C906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2 (0.55%)</w:t>
            </w:r>
          </w:p>
        </w:tc>
        <w:tc>
          <w:tcPr>
            <w:tcW w:w="0" w:type="auto"/>
            <w:hideMark/>
          </w:tcPr>
          <w:p w14:paraId="3686BF66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6 (0.15%)</w:t>
            </w:r>
          </w:p>
        </w:tc>
        <w:tc>
          <w:tcPr>
            <w:tcW w:w="0" w:type="auto"/>
            <w:hideMark/>
          </w:tcPr>
          <w:p w14:paraId="6A698C2F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.852588e-05</w:t>
            </w:r>
          </w:p>
        </w:tc>
        <w:tc>
          <w:tcPr>
            <w:tcW w:w="0" w:type="auto"/>
            <w:hideMark/>
          </w:tcPr>
          <w:p w14:paraId="6E33E8FF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4.680894e-04</w:t>
            </w:r>
          </w:p>
        </w:tc>
      </w:tr>
      <w:tr w:rsidR="00236827" w:rsidRPr="00E23C2F" w14:paraId="33EF8595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A1122F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49434C85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19" w:anchor="gene21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Vascular smooth muscle contraction</w:t>
              </w:r>
            </w:hyperlink>
          </w:p>
        </w:tc>
        <w:tc>
          <w:tcPr>
            <w:tcW w:w="0" w:type="auto"/>
            <w:hideMark/>
          </w:tcPr>
          <w:p w14:paraId="35DB740B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70 (3.19%)</w:t>
            </w:r>
          </w:p>
        </w:tc>
        <w:tc>
          <w:tcPr>
            <w:tcW w:w="0" w:type="auto"/>
            <w:hideMark/>
          </w:tcPr>
          <w:p w14:paraId="3EFF88C9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39 (2.01%)</w:t>
            </w:r>
          </w:p>
        </w:tc>
        <w:tc>
          <w:tcPr>
            <w:tcW w:w="0" w:type="auto"/>
            <w:hideMark/>
          </w:tcPr>
          <w:p w14:paraId="6C2F6919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5.344531e-05</w:t>
            </w:r>
          </w:p>
        </w:tc>
        <w:tc>
          <w:tcPr>
            <w:tcW w:w="0" w:type="auto"/>
            <w:hideMark/>
          </w:tcPr>
          <w:p w14:paraId="71DFDB5D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6.024057e-04</w:t>
            </w:r>
          </w:p>
        </w:tc>
      </w:tr>
      <w:tr w:rsidR="00236827" w:rsidRPr="00E23C2F" w14:paraId="50BDDC8C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E47648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bookmarkStart w:id="24" w:name="OLE_LINK40"/>
        <w:tc>
          <w:tcPr>
            <w:tcW w:w="0" w:type="auto"/>
            <w:hideMark/>
          </w:tcPr>
          <w:p w14:paraId="059A50C5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instrText>HYPERLINK "file:///F:\\doctor\\RNA-SEQ%20Report\\upload\\GeneDiffExp\\Pathway\\SKP_RNA-VS-FB_RNA.htm" \l "gene22" \o "click to view genes"</w:instrTex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3C2F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>Calcium signaling pathway</w: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24"/>
          </w:p>
        </w:tc>
        <w:tc>
          <w:tcPr>
            <w:tcW w:w="0" w:type="auto"/>
            <w:hideMark/>
          </w:tcPr>
          <w:p w14:paraId="0C195A47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53 (2.41%)</w:t>
            </w:r>
          </w:p>
        </w:tc>
        <w:tc>
          <w:tcPr>
            <w:tcW w:w="0" w:type="auto"/>
            <w:hideMark/>
          </w:tcPr>
          <w:p w14:paraId="43A91EEC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38 (1.41%)</w:t>
            </w:r>
          </w:p>
        </w:tc>
        <w:tc>
          <w:tcPr>
            <w:tcW w:w="0" w:type="auto"/>
            <w:hideMark/>
          </w:tcPr>
          <w:p w14:paraId="4A14285D" w14:textId="7E3DBBD3" w:rsidR="00236827" w:rsidRPr="00E23C2F" w:rsidRDefault="0033576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53384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  <w:tc>
          <w:tcPr>
            <w:tcW w:w="0" w:type="auto"/>
            <w:hideMark/>
          </w:tcPr>
          <w:p w14:paraId="025D4F75" w14:textId="15CBEA70" w:rsidR="00236827" w:rsidRPr="00E23C2F" w:rsidRDefault="0033576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24156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</w:tr>
      <w:tr w:rsidR="00236827" w:rsidRPr="00E23C2F" w14:paraId="78564E30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C2C4AD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30FFD4D9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20" w:anchor="gene23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ell adhesion molecules (CAMs)</w:t>
              </w:r>
            </w:hyperlink>
          </w:p>
        </w:tc>
        <w:tc>
          <w:tcPr>
            <w:tcW w:w="0" w:type="auto"/>
            <w:hideMark/>
          </w:tcPr>
          <w:p w14:paraId="619564EB" w14:textId="0BF1EE5C" w:rsidR="00236827" w:rsidRPr="00E23C2F" w:rsidRDefault="00135202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2.32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3B4D6E47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23 (1.32%)</w:t>
            </w:r>
          </w:p>
        </w:tc>
        <w:tc>
          <w:tcPr>
            <w:tcW w:w="0" w:type="auto"/>
            <w:hideMark/>
          </w:tcPr>
          <w:p w14:paraId="248C6AA5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7.282029e-05</w:t>
            </w:r>
          </w:p>
        </w:tc>
        <w:tc>
          <w:tcPr>
            <w:tcW w:w="0" w:type="auto"/>
            <w:hideMark/>
          </w:tcPr>
          <w:p w14:paraId="39E3EF0B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7.693622e-04</w:t>
            </w:r>
          </w:p>
        </w:tc>
      </w:tr>
      <w:tr w:rsidR="00236827" w:rsidRPr="00E23C2F" w14:paraId="5FC921BA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02756F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535FEFAD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21" w:anchor="gene24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matopoietic cell lineage</w:t>
              </w:r>
            </w:hyperlink>
          </w:p>
        </w:tc>
        <w:tc>
          <w:tcPr>
            <w:tcW w:w="0" w:type="auto"/>
            <w:hideMark/>
          </w:tcPr>
          <w:p w14:paraId="227A9D36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4 (1.55%)</w:t>
            </w:r>
          </w:p>
        </w:tc>
        <w:tc>
          <w:tcPr>
            <w:tcW w:w="0" w:type="auto"/>
            <w:hideMark/>
          </w:tcPr>
          <w:p w14:paraId="54EDE088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37 (0.81%)</w:t>
            </w:r>
          </w:p>
        </w:tc>
        <w:tc>
          <w:tcPr>
            <w:tcW w:w="0" w:type="auto"/>
            <w:hideMark/>
          </w:tcPr>
          <w:p w14:paraId="44CB98EC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0.0001314311</w:t>
            </w:r>
          </w:p>
        </w:tc>
        <w:tc>
          <w:tcPr>
            <w:tcW w:w="0" w:type="auto"/>
            <w:hideMark/>
          </w:tcPr>
          <w:p w14:paraId="51B67591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.330740e-03</w:t>
            </w:r>
          </w:p>
        </w:tc>
      </w:tr>
      <w:tr w:rsidR="00236827" w:rsidRPr="00E23C2F" w14:paraId="740DC7B2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1FC58C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57EA51B1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22" w:anchor="gene25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Rheumatoid arthritis</w:t>
              </w:r>
            </w:hyperlink>
          </w:p>
        </w:tc>
        <w:tc>
          <w:tcPr>
            <w:tcW w:w="0" w:type="auto"/>
            <w:hideMark/>
          </w:tcPr>
          <w:p w14:paraId="534CD83A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9 (1.32%)</w:t>
            </w:r>
          </w:p>
        </w:tc>
        <w:tc>
          <w:tcPr>
            <w:tcW w:w="0" w:type="auto"/>
            <w:hideMark/>
          </w:tcPr>
          <w:p w14:paraId="46101C9C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11 (0.66%)</w:t>
            </w:r>
          </w:p>
        </w:tc>
        <w:tc>
          <w:tcPr>
            <w:tcW w:w="0" w:type="auto"/>
            <w:hideMark/>
          </w:tcPr>
          <w:p w14:paraId="732669F4" w14:textId="06333090" w:rsidR="00236827" w:rsidRPr="00E23C2F" w:rsidRDefault="00451631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49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4109</w:t>
            </w:r>
          </w:p>
        </w:tc>
        <w:tc>
          <w:tcPr>
            <w:tcW w:w="0" w:type="auto"/>
            <w:hideMark/>
          </w:tcPr>
          <w:p w14:paraId="23BBBB51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.497942e-03</w:t>
            </w:r>
          </w:p>
        </w:tc>
      </w:tr>
      <w:tr w:rsidR="00236827" w:rsidRPr="00E23C2F" w14:paraId="2BE86E53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B2FD7C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0" w:type="auto"/>
            <w:hideMark/>
          </w:tcPr>
          <w:p w14:paraId="20B367C6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23" w:anchor="gene26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p53 signaling pathway</w:t>
              </w:r>
            </w:hyperlink>
          </w:p>
        </w:tc>
        <w:tc>
          <w:tcPr>
            <w:tcW w:w="0" w:type="auto"/>
            <w:hideMark/>
          </w:tcPr>
          <w:p w14:paraId="1DA0D5B9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2 (1.46%)</w:t>
            </w:r>
          </w:p>
        </w:tc>
        <w:tc>
          <w:tcPr>
            <w:tcW w:w="0" w:type="auto"/>
            <w:hideMark/>
          </w:tcPr>
          <w:p w14:paraId="3E33D5ED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29 (0.77%)</w:t>
            </w:r>
          </w:p>
        </w:tc>
        <w:tc>
          <w:tcPr>
            <w:tcW w:w="0" w:type="auto"/>
            <w:hideMark/>
          </w:tcPr>
          <w:p w14:paraId="65A2B605" w14:textId="1035D5A9" w:rsidR="00236827" w:rsidRPr="00E23C2F" w:rsidRDefault="00AB58CE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060819</w:t>
            </w:r>
          </w:p>
        </w:tc>
        <w:tc>
          <w:tcPr>
            <w:tcW w:w="0" w:type="auto"/>
            <w:hideMark/>
          </w:tcPr>
          <w:p w14:paraId="2E2DBE40" w14:textId="31D5B2AA" w:rsidR="00236827" w:rsidRPr="00E23C2F" w:rsidRDefault="00AB58CE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6127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</w:tr>
      <w:tr w:rsidR="00236827" w:rsidRPr="00E23C2F" w14:paraId="1D18034B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DD2E29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14:paraId="5640A3B9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24" w:anchor="gene27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Phagosome</w:t>
              </w:r>
            </w:hyperlink>
          </w:p>
        </w:tc>
        <w:tc>
          <w:tcPr>
            <w:tcW w:w="0" w:type="auto"/>
            <w:hideMark/>
          </w:tcPr>
          <w:p w14:paraId="08D5DF54" w14:textId="2EF56D5C" w:rsidR="00236827" w:rsidRPr="00E23C2F" w:rsidRDefault="009B01EC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3.05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0FE55B4E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44 (2.04%)</w:t>
            </w:r>
          </w:p>
        </w:tc>
        <w:tc>
          <w:tcPr>
            <w:tcW w:w="0" w:type="auto"/>
            <w:hideMark/>
          </w:tcPr>
          <w:p w14:paraId="6CEC853E" w14:textId="580648BA" w:rsidR="00236827" w:rsidRPr="00E23C2F" w:rsidRDefault="00AB58CE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620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8C0876C" w14:textId="2D3327D3" w:rsidR="00236827" w:rsidRPr="00E23C2F" w:rsidRDefault="00AB58CE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6933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</w:tr>
      <w:tr w:rsidR="00236827" w:rsidRPr="00E23C2F" w14:paraId="11E46131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430B8B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14:paraId="501EAF48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25" w:anchor="gene28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Melanogenesis</w:t>
              </w:r>
            </w:hyperlink>
          </w:p>
        </w:tc>
        <w:tc>
          <w:tcPr>
            <w:tcW w:w="0" w:type="auto"/>
            <w:hideMark/>
          </w:tcPr>
          <w:p w14:paraId="44374A8D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1 (1.41%)</w:t>
            </w:r>
          </w:p>
        </w:tc>
        <w:tc>
          <w:tcPr>
            <w:tcW w:w="0" w:type="auto"/>
            <w:hideMark/>
          </w:tcPr>
          <w:p w14:paraId="1833E48F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31 (0.78%)</w:t>
            </w:r>
          </w:p>
        </w:tc>
        <w:tc>
          <w:tcPr>
            <w:tcW w:w="0" w:type="auto"/>
            <w:hideMark/>
          </w:tcPr>
          <w:p w14:paraId="19D3F38E" w14:textId="686AC1E2" w:rsidR="00236827" w:rsidRPr="00E23C2F" w:rsidRDefault="00AB58CE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171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</w:p>
        </w:tc>
        <w:tc>
          <w:tcPr>
            <w:tcW w:w="0" w:type="auto"/>
            <w:hideMark/>
          </w:tcPr>
          <w:p w14:paraId="73334B80" w14:textId="386DB305" w:rsidR="00236827" w:rsidRPr="00E23C2F" w:rsidRDefault="00AB58CE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5369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6e-03</w:t>
            </w:r>
          </w:p>
        </w:tc>
      </w:tr>
      <w:tr w:rsidR="00236827" w:rsidRPr="00E23C2F" w14:paraId="05827A72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7159AA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14:paraId="74897F75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26" w:anchor="gene29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hemokine signaling pathway</w:t>
              </w:r>
            </w:hyperlink>
          </w:p>
        </w:tc>
        <w:tc>
          <w:tcPr>
            <w:tcW w:w="0" w:type="auto"/>
            <w:hideMark/>
          </w:tcPr>
          <w:p w14:paraId="59EBAE41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56 (2.55%)</w:t>
            </w:r>
          </w:p>
        </w:tc>
        <w:tc>
          <w:tcPr>
            <w:tcW w:w="0" w:type="auto"/>
            <w:hideMark/>
          </w:tcPr>
          <w:p w14:paraId="4188D7A5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80 (1.66%)</w:t>
            </w:r>
          </w:p>
        </w:tc>
        <w:tc>
          <w:tcPr>
            <w:tcW w:w="0" w:type="auto"/>
            <w:hideMark/>
          </w:tcPr>
          <w:p w14:paraId="39C59B3A" w14:textId="2F2C248A" w:rsidR="00236827" w:rsidRPr="00E23C2F" w:rsidRDefault="00AB58CE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32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0614</w:t>
            </w:r>
          </w:p>
        </w:tc>
        <w:tc>
          <w:tcPr>
            <w:tcW w:w="0" w:type="auto"/>
            <w:hideMark/>
          </w:tcPr>
          <w:p w14:paraId="6CE0C214" w14:textId="6126BAD1" w:rsidR="00236827" w:rsidRPr="00E23C2F" w:rsidRDefault="00AB58CE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63328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5e-03</w:t>
            </w:r>
          </w:p>
        </w:tc>
      </w:tr>
      <w:tr w:rsidR="00236827" w:rsidRPr="00E23C2F" w14:paraId="622DA2FC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A02095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0F0EE4AD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27" w:anchor="gene30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teroid biosynthesis</w:t>
              </w:r>
            </w:hyperlink>
          </w:p>
        </w:tc>
        <w:tc>
          <w:tcPr>
            <w:tcW w:w="0" w:type="auto"/>
            <w:hideMark/>
          </w:tcPr>
          <w:p w14:paraId="49676DBB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0 (0.46%)</w:t>
            </w:r>
          </w:p>
        </w:tc>
        <w:tc>
          <w:tcPr>
            <w:tcW w:w="0" w:type="auto"/>
            <w:hideMark/>
          </w:tcPr>
          <w:p w14:paraId="1FE97135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5 (0.15%)</w:t>
            </w:r>
          </w:p>
        </w:tc>
        <w:tc>
          <w:tcPr>
            <w:tcW w:w="0" w:type="auto"/>
            <w:hideMark/>
          </w:tcPr>
          <w:p w14:paraId="59A8C2AA" w14:textId="3687743F" w:rsidR="00236827" w:rsidRPr="00E23C2F" w:rsidRDefault="00AB58CE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750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</w:p>
        </w:tc>
        <w:tc>
          <w:tcPr>
            <w:tcW w:w="0" w:type="auto"/>
            <w:hideMark/>
          </w:tcPr>
          <w:p w14:paraId="3A40C761" w14:textId="1A1CB6B5" w:rsidR="00236827" w:rsidRPr="00E23C2F" w:rsidRDefault="00AB58CE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1139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8e-03</w:t>
            </w:r>
          </w:p>
        </w:tc>
      </w:tr>
      <w:tr w:rsidR="00236827" w:rsidRPr="00E23C2F" w14:paraId="479E20B4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D29A15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hideMark/>
          </w:tcPr>
          <w:p w14:paraId="296DC6C3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28" w:anchor="gene31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Nicotinate and nicotinamide metabolism</w:t>
              </w:r>
            </w:hyperlink>
          </w:p>
        </w:tc>
        <w:tc>
          <w:tcPr>
            <w:tcW w:w="0" w:type="auto"/>
            <w:hideMark/>
          </w:tcPr>
          <w:p w14:paraId="736EE3FB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4 (0.64%)</w:t>
            </w:r>
          </w:p>
        </w:tc>
        <w:tc>
          <w:tcPr>
            <w:tcW w:w="0" w:type="auto"/>
            <w:hideMark/>
          </w:tcPr>
          <w:p w14:paraId="002CF66B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43 (0.26%)</w:t>
            </w:r>
          </w:p>
        </w:tc>
        <w:tc>
          <w:tcPr>
            <w:tcW w:w="0" w:type="auto"/>
            <w:hideMark/>
          </w:tcPr>
          <w:p w14:paraId="57F61F71" w14:textId="480FC9FD" w:rsidR="00236827" w:rsidRPr="00E23C2F" w:rsidRDefault="00AB58CE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768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4383</w:t>
            </w:r>
          </w:p>
        </w:tc>
        <w:tc>
          <w:tcPr>
            <w:tcW w:w="0" w:type="auto"/>
            <w:hideMark/>
          </w:tcPr>
          <w:p w14:paraId="18211137" w14:textId="47F34DEF" w:rsidR="00236827" w:rsidRPr="00E23C2F" w:rsidRDefault="00AB58CE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23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049e-03</w:t>
            </w:r>
          </w:p>
        </w:tc>
      </w:tr>
      <w:tr w:rsidR="00236827" w:rsidRPr="00E23C2F" w14:paraId="48A50BB2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597C4C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14:paraId="3C024075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29" w:anchor="gene32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Neuroactive ligand-receptor interaction</w:t>
              </w:r>
            </w:hyperlink>
          </w:p>
        </w:tc>
        <w:tc>
          <w:tcPr>
            <w:tcW w:w="0" w:type="auto"/>
            <w:hideMark/>
          </w:tcPr>
          <w:p w14:paraId="3D6FA1F8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68 (3.1%)</w:t>
            </w:r>
          </w:p>
        </w:tc>
        <w:tc>
          <w:tcPr>
            <w:tcW w:w="0" w:type="auto"/>
            <w:hideMark/>
          </w:tcPr>
          <w:p w14:paraId="7EA57C49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59 (2.13%)</w:t>
            </w:r>
          </w:p>
        </w:tc>
        <w:tc>
          <w:tcPr>
            <w:tcW w:w="0" w:type="auto"/>
            <w:hideMark/>
          </w:tcPr>
          <w:p w14:paraId="2D9DEA84" w14:textId="25118472" w:rsidR="00236827" w:rsidRPr="00E23C2F" w:rsidRDefault="00AB58CE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89935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1E3A964F" w14:textId="698A577A" w:rsidR="00236827" w:rsidRPr="00E23C2F" w:rsidRDefault="00AB58CE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558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11e-03</w:t>
            </w:r>
          </w:p>
        </w:tc>
      </w:tr>
      <w:tr w:rsidR="00236827" w:rsidRPr="00E23C2F" w14:paraId="53ACCBAF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BE91F0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0" w:type="auto"/>
            <w:hideMark/>
          </w:tcPr>
          <w:p w14:paraId="6FF1A210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30" w:anchor="gene33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Glutamatergic synapse</w:t>
              </w:r>
            </w:hyperlink>
          </w:p>
        </w:tc>
        <w:tc>
          <w:tcPr>
            <w:tcW w:w="0" w:type="auto"/>
            <w:hideMark/>
          </w:tcPr>
          <w:p w14:paraId="23E34603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6 (1.64%)</w:t>
            </w:r>
          </w:p>
        </w:tc>
        <w:tc>
          <w:tcPr>
            <w:tcW w:w="0" w:type="auto"/>
            <w:hideMark/>
          </w:tcPr>
          <w:p w14:paraId="6101A0DA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63 (0.97%)</w:t>
            </w:r>
          </w:p>
        </w:tc>
        <w:tc>
          <w:tcPr>
            <w:tcW w:w="0" w:type="auto"/>
            <w:hideMark/>
          </w:tcPr>
          <w:p w14:paraId="1684BB24" w14:textId="5AAEFDD5" w:rsidR="00236827" w:rsidRPr="00E23C2F" w:rsidRDefault="00AB58CE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28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1797</w:t>
            </w:r>
          </w:p>
        </w:tc>
        <w:tc>
          <w:tcPr>
            <w:tcW w:w="0" w:type="auto"/>
            <w:hideMark/>
          </w:tcPr>
          <w:p w14:paraId="7D0C15C9" w14:textId="49F4C749" w:rsidR="00236827" w:rsidRPr="00E23C2F" w:rsidRDefault="00AB58CE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033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51e-03</w:t>
            </w:r>
          </w:p>
        </w:tc>
      </w:tr>
      <w:tr w:rsidR="00236827" w:rsidRPr="00E23C2F" w14:paraId="57D7EE28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0EE898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hideMark/>
          </w:tcPr>
          <w:p w14:paraId="01FDD7E7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31" w:anchor="gene34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Gap junction</w:t>
              </w:r>
            </w:hyperlink>
          </w:p>
        </w:tc>
        <w:tc>
          <w:tcPr>
            <w:tcW w:w="0" w:type="auto"/>
            <w:hideMark/>
          </w:tcPr>
          <w:p w14:paraId="025073BE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8 (1.28%)</w:t>
            </w:r>
          </w:p>
        </w:tc>
        <w:tc>
          <w:tcPr>
            <w:tcW w:w="0" w:type="auto"/>
            <w:hideMark/>
          </w:tcPr>
          <w:p w14:paraId="6374E3B1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18 (0.7%)</w:t>
            </w:r>
          </w:p>
        </w:tc>
        <w:tc>
          <w:tcPr>
            <w:tcW w:w="0" w:type="auto"/>
            <w:hideMark/>
          </w:tcPr>
          <w:p w14:paraId="164FD976" w14:textId="5398D161" w:rsidR="00236827" w:rsidRPr="00E23C2F" w:rsidRDefault="00AB58CE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0" w:type="auto"/>
            <w:hideMark/>
          </w:tcPr>
          <w:p w14:paraId="10563FBD" w14:textId="69FAD58E" w:rsidR="00236827" w:rsidRPr="00E23C2F" w:rsidRDefault="00AB58CE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4328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6e-03</w:t>
            </w:r>
          </w:p>
        </w:tc>
      </w:tr>
      <w:tr w:rsidR="00236827" w:rsidRPr="00E23C2F" w14:paraId="01353C00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D84CBA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14:paraId="32042708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32" w:anchor="gene35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Gastric acid secretion</w:t>
              </w:r>
            </w:hyperlink>
          </w:p>
        </w:tc>
        <w:tc>
          <w:tcPr>
            <w:tcW w:w="0" w:type="auto"/>
            <w:hideMark/>
          </w:tcPr>
          <w:p w14:paraId="645A1EDE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4 (1.55%)</w:t>
            </w:r>
          </w:p>
        </w:tc>
        <w:tc>
          <w:tcPr>
            <w:tcW w:w="0" w:type="auto"/>
            <w:hideMark/>
          </w:tcPr>
          <w:p w14:paraId="705F16FE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53 (0.91%)</w:t>
            </w:r>
          </w:p>
        </w:tc>
        <w:tc>
          <w:tcPr>
            <w:tcW w:w="0" w:type="auto"/>
            <w:hideMark/>
          </w:tcPr>
          <w:p w14:paraId="0B020124" w14:textId="33E1DF98" w:rsidR="00236827" w:rsidRPr="00E23C2F" w:rsidRDefault="0035586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  <w:r w:rsidR="00AB58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B58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B58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6F28716" w14:textId="24C7C11F" w:rsidR="00236827" w:rsidRPr="00E23C2F" w:rsidRDefault="0035586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293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20e-03</w:t>
            </w:r>
          </w:p>
        </w:tc>
      </w:tr>
      <w:tr w:rsidR="00236827" w:rsidRPr="00E23C2F" w14:paraId="11C01E40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4B79C7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hideMark/>
          </w:tcPr>
          <w:p w14:paraId="548BC6D2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33" w:anchor="gene36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Prion diseases</w:t>
              </w:r>
            </w:hyperlink>
          </w:p>
        </w:tc>
        <w:tc>
          <w:tcPr>
            <w:tcW w:w="0" w:type="auto"/>
            <w:hideMark/>
          </w:tcPr>
          <w:p w14:paraId="11575184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3 (1.05%)</w:t>
            </w:r>
          </w:p>
        </w:tc>
        <w:tc>
          <w:tcPr>
            <w:tcW w:w="0" w:type="auto"/>
            <w:hideMark/>
          </w:tcPr>
          <w:p w14:paraId="5DDEE5A8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92 (0.55%)</w:t>
            </w:r>
          </w:p>
        </w:tc>
        <w:tc>
          <w:tcPr>
            <w:tcW w:w="0" w:type="auto"/>
            <w:hideMark/>
          </w:tcPr>
          <w:p w14:paraId="4B1D3A6B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0.001361549</w:t>
            </w:r>
          </w:p>
        </w:tc>
        <w:tc>
          <w:tcPr>
            <w:tcW w:w="0" w:type="auto"/>
            <w:hideMark/>
          </w:tcPr>
          <w:p w14:paraId="3B56F349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9.190456e-03</w:t>
            </w:r>
          </w:p>
        </w:tc>
      </w:tr>
      <w:tr w:rsidR="00236827" w:rsidRPr="00E23C2F" w14:paraId="6C952CB9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5531DA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hideMark/>
          </w:tcPr>
          <w:p w14:paraId="69663F4D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34" w:anchor="gene37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hagas disease (American trypanosomiasis)</w:t>
              </w:r>
            </w:hyperlink>
          </w:p>
        </w:tc>
        <w:tc>
          <w:tcPr>
            <w:tcW w:w="0" w:type="auto"/>
            <w:hideMark/>
          </w:tcPr>
          <w:p w14:paraId="12975547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1 (1.41%)</w:t>
            </w:r>
          </w:p>
        </w:tc>
        <w:tc>
          <w:tcPr>
            <w:tcW w:w="0" w:type="auto"/>
            <w:hideMark/>
          </w:tcPr>
          <w:p w14:paraId="52AF3246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38 (0.82%)</w:t>
            </w:r>
          </w:p>
        </w:tc>
        <w:tc>
          <w:tcPr>
            <w:tcW w:w="0" w:type="auto"/>
            <w:hideMark/>
          </w:tcPr>
          <w:p w14:paraId="26288B16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0.001535462</w:t>
            </w:r>
          </w:p>
        </w:tc>
        <w:tc>
          <w:tcPr>
            <w:tcW w:w="0" w:type="auto"/>
            <w:hideMark/>
          </w:tcPr>
          <w:p w14:paraId="7C6C94CB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.008425e-02</w:t>
            </w:r>
          </w:p>
        </w:tc>
      </w:tr>
      <w:tr w:rsidR="00236827" w:rsidRPr="00E23C2F" w14:paraId="5D3D508D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E1B483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hideMark/>
          </w:tcPr>
          <w:p w14:paraId="3AD6D072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35" w:anchor="gene38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Leukocyte transendothelialmigration</w:t>
              </w:r>
            </w:hyperlink>
          </w:p>
        </w:tc>
        <w:tc>
          <w:tcPr>
            <w:tcW w:w="0" w:type="auto"/>
            <w:hideMark/>
          </w:tcPr>
          <w:p w14:paraId="5E076A7F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48 (2.19%)</w:t>
            </w:r>
          </w:p>
        </w:tc>
        <w:tc>
          <w:tcPr>
            <w:tcW w:w="0" w:type="auto"/>
            <w:hideMark/>
          </w:tcPr>
          <w:p w14:paraId="5D8D761B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43 (1.44%)</w:t>
            </w:r>
          </w:p>
        </w:tc>
        <w:tc>
          <w:tcPr>
            <w:tcW w:w="0" w:type="auto"/>
            <w:hideMark/>
          </w:tcPr>
          <w:p w14:paraId="16F8E033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0.001987778</w:t>
            </w:r>
          </w:p>
        </w:tc>
        <w:tc>
          <w:tcPr>
            <w:tcW w:w="0" w:type="auto"/>
            <w:hideMark/>
          </w:tcPr>
          <w:p w14:paraId="64BDB7B4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.271132e-02</w:t>
            </w:r>
          </w:p>
        </w:tc>
      </w:tr>
      <w:tr w:rsidR="00236827" w:rsidRPr="00E23C2F" w14:paraId="1281BDDD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481B19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hideMark/>
          </w:tcPr>
          <w:p w14:paraId="2D445ACF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36" w:anchor="gene39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 xml:space="preserve">Endocrine and other factor-regulated calcium </w:t>
              </w:r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lastRenderedPageBreak/>
                <w:t>reabsorption</w:t>
              </w:r>
            </w:hyperlink>
          </w:p>
        </w:tc>
        <w:tc>
          <w:tcPr>
            <w:tcW w:w="0" w:type="auto"/>
            <w:hideMark/>
          </w:tcPr>
          <w:p w14:paraId="325C910A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 (0.96%)</w:t>
            </w:r>
          </w:p>
        </w:tc>
        <w:tc>
          <w:tcPr>
            <w:tcW w:w="0" w:type="auto"/>
            <w:hideMark/>
          </w:tcPr>
          <w:p w14:paraId="2434FE4F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84 (0.5%)</w:t>
            </w:r>
          </w:p>
        </w:tc>
        <w:tc>
          <w:tcPr>
            <w:tcW w:w="0" w:type="auto"/>
            <w:hideMark/>
          </w:tcPr>
          <w:p w14:paraId="200CCFBA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0.002156068</w:t>
            </w:r>
          </w:p>
        </w:tc>
        <w:tc>
          <w:tcPr>
            <w:tcW w:w="0" w:type="auto"/>
            <w:hideMark/>
          </w:tcPr>
          <w:p w14:paraId="2689E0CC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.343396e-02</w:t>
            </w:r>
          </w:p>
        </w:tc>
      </w:tr>
      <w:tr w:rsidR="00236827" w:rsidRPr="00E23C2F" w14:paraId="3182E7DF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5D9344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0" w:type="auto"/>
            <w:hideMark/>
          </w:tcPr>
          <w:p w14:paraId="1EE75239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37" w:anchor="gene40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nt signaling pathway</w:t>
              </w:r>
            </w:hyperlink>
          </w:p>
        </w:tc>
        <w:tc>
          <w:tcPr>
            <w:tcW w:w="0" w:type="auto"/>
            <w:hideMark/>
          </w:tcPr>
          <w:p w14:paraId="2B4A293A" w14:textId="04EEB7E7" w:rsidR="00236827" w:rsidRPr="00E23C2F" w:rsidRDefault="00135202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2.14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571C6BB6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35 (1.4%)</w:t>
            </w:r>
          </w:p>
        </w:tc>
        <w:tc>
          <w:tcPr>
            <w:tcW w:w="0" w:type="auto"/>
            <w:hideMark/>
          </w:tcPr>
          <w:p w14:paraId="785D168E" w14:textId="14357D7C" w:rsidR="00236827" w:rsidRPr="00E23C2F" w:rsidRDefault="0035586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9391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263745F1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.776998e-02</w:t>
            </w:r>
          </w:p>
        </w:tc>
      </w:tr>
      <w:tr w:rsidR="00236827" w:rsidRPr="00E23C2F" w14:paraId="4EB390FB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062E22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hideMark/>
          </w:tcPr>
          <w:p w14:paraId="362472D8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38" w:anchor="gene41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Proximal tubule bicarbonate reclamation</w:t>
              </w:r>
            </w:hyperlink>
          </w:p>
        </w:tc>
        <w:tc>
          <w:tcPr>
            <w:tcW w:w="0" w:type="auto"/>
            <w:hideMark/>
          </w:tcPr>
          <w:p w14:paraId="2F568D8E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3 (0.59%)</w:t>
            </w:r>
          </w:p>
        </w:tc>
        <w:tc>
          <w:tcPr>
            <w:tcW w:w="0" w:type="auto"/>
            <w:hideMark/>
          </w:tcPr>
          <w:p w14:paraId="26814632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44 (0.26%)</w:t>
            </w:r>
          </w:p>
        </w:tc>
        <w:tc>
          <w:tcPr>
            <w:tcW w:w="0" w:type="auto"/>
            <w:hideMark/>
          </w:tcPr>
          <w:p w14:paraId="486EBC30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0.003119167</w:t>
            </w:r>
          </w:p>
        </w:tc>
        <w:tc>
          <w:tcPr>
            <w:tcW w:w="0" w:type="auto"/>
            <w:hideMark/>
          </w:tcPr>
          <w:p w14:paraId="5B3656FA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.848677e-02</w:t>
            </w:r>
          </w:p>
        </w:tc>
      </w:tr>
      <w:tr w:rsidR="00236827" w:rsidRPr="00E23C2F" w14:paraId="3419D8C2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CDD70E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hideMark/>
          </w:tcPr>
          <w:p w14:paraId="48C0272D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39" w:anchor="gene42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dherens junction</w:t>
              </w:r>
            </w:hyperlink>
          </w:p>
        </w:tc>
        <w:tc>
          <w:tcPr>
            <w:tcW w:w="0" w:type="auto"/>
            <w:hideMark/>
          </w:tcPr>
          <w:p w14:paraId="0EABC331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2 (1.46%)</w:t>
            </w:r>
          </w:p>
        </w:tc>
        <w:tc>
          <w:tcPr>
            <w:tcW w:w="0" w:type="auto"/>
            <w:hideMark/>
          </w:tcPr>
          <w:p w14:paraId="6E6BDA1B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52 (0.9%)</w:t>
            </w:r>
          </w:p>
        </w:tc>
        <w:tc>
          <w:tcPr>
            <w:tcW w:w="0" w:type="auto"/>
            <w:hideMark/>
          </w:tcPr>
          <w:p w14:paraId="3A9B3D90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0.003857296</w:t>
            </w:r>
          </w:p>
        </w:tc>
        <w:tc>
          <w:tcPr>
            <w:tcW w:w="0" w:type="auto"/>
            <w:hideMark/>
          </w:tcPr>
          <w:p w14:paraId="70958B9C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.231721e-02</w:t>
            </w:r>
          </w:p>
        </w:tc>
      </w:tr>
      <w:tr w:rsidR="00236827" w:rsidRPr="00E23C2F" w14:paraId="11547F17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9D5255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hideMark/>
          </w:tcPr>
          <w:p w14:paraId="546C6823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40" w:anchor="gene43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Notch signaling pathway</w:t>
              </w:r>
            </w:hyperlink>
          </w:p>
        </w:tc>
        <w:tc>
          <w:tcPr>
            <w:tcW w:w="0" w:type="auto"/>
            <w:hideMark/>
          </w:tcPr>
          <w:p w14:paraId="5DE3D7B6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9 (0.87%)</w:t>
            </w:r>
          </w:p>
        </w:tc>
        <w:tc>
          <w:tcPr>
            <w:tcW w:w="0" w:type="auto"/>
            <w:hideMark/>
          </w:tcPr>
          <w:p w14:paraId="08D74886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77 (0.46%)</w:t>
            </w:r>
          </w:p>
        </w:tc>
        <w:tc>
          <w:tcPr>
            <w:tcW w:w="0" w:type="auto"/>
            <w:hideMark/>
          </w:tcPr>
          <w:p w14:paraId="4605E345" w14:textId="75CC3003" w:rsidR="00236827" w:rsidRPr="00E23C2F" w:rsidRDefault="00441D7D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02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2837</w:t>
            </w:r>
          </w:p>
        </w:tc>
        <w:tc>
          <w:tcPr>
            <w:tcW w:w="0" w:type="auto"/>
            <w:hideMark/>
          </w:tcPr>
          <w:p w14:paraId="6AEC9672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.262068e-02</w:t>
            </w:r>
          </w:p>
        </w:tc>
      </w:tr>
      <w:tr w:rsidR="00236827" w:rsidRPr="00E23C2F" w14:paraId="20BBB698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9C4994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hideMark/>
          </w:tcPr>
          <w:p w14:paraId="13BFA3C3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41" w:anchor="gene44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Terpenoid backbone biosynthesis</w:t>
              </w:r>
            </w:hyperlink>
          </w:p>
        </w:tc>
        <w:tc>
          <w:tcPr>
            <w:tcW w:w="0" w:type="auto"/>
            <w:hideMark/>
          </w:tcPr>
          <w:p w14:paraId="39FA2005" w14:textId="7D1D1712" w:rsidR="00236827" w:rsidRPr="00E23C2F" w:rsidRDefault="0027035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0.55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4BAB31CA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6 (0.15%)</w:t>
            </w:r>
          </w:p>
        </w:tc>
        <w:tc>
          <w:tcPr>
            <w:tcW w:w="0" w:type="auto"/>
            <w:hideMark/>
          </w:tcPr>
          <w:p w14:paraId="01A1E149" w14:textId="77422EDB" w:rsidR="00236827" w:rsidRPr="00E23C2F" w:rsidRDefault="00441D7D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82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2072</w:t>
            </w:r>
          </w:p>
        </w:tc>
        <w:tc>
          <w:tcPr>
            <w:tcW w:w="0" w:type="auto"/>
            <w:hideMark/>
          </w:tcPr>
          <w:p w14:paraId="3A4C6B43" w14:textId="196AAE09" w:rsidR="00236827" w:rsidRPr="00E23C2F" w:rsidRDefault="00441D7D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8582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02</w:t>
            </w:r>
          </w:p>
        </w:tc>
      </w:tr>
      <w:tr w:rsidR="00236827" w:rsidRPr="00E23C2F" w14:paraId="3CAFBEBB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58AE92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hideMark/>
          </w:tcPr>
          <w:p w14:paraId="512E1092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42" w:anchor="gene45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NF-kappa B signaling pathway</w:t>
              </w:r>
            </w:hyperlink>
          </w:p>
        </w:tc>
        <w:tc>
          <w:tcPr>
            <w:tcW w:w="0" w:type="auto"/>
            <w:hideMark/>
          </w:tcPr>
          <w:p w14:paraId="6F3EA2B4" w14:textId="0352123C" w:rsidR="00236827" w:rsidRPr="00E23C2F" w:rsidRDefault="0096049E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1.50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50F4C249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72 (1.02%)</w:t>
            </w:r>
          </w:p>
        </w:tc>
        <w:tc>
          <w:tcPr>
            <w:tcW w:w="0" w:type="auto"/>
            <w:hideMark/>
          </w:tcPr>
          <w:p w14:paraId="58CE3DC4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0.004624531</w:t>
            </w:r>
          </w:p>
        </w:tc>
        <w:tc>
          <w:tcPr>
            <w:tcW w:w="0" w:type="auto"/>
            <w:hideMark/>
          </w:tcPr>
          <w:p w14:paraId="7B245A79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.497247e-02</w:t>
            </w:r>
          </w:p>
        </w:tc>
      </w:tr>
      <w:tr w:rsidR="00236827" w:rsidRPr="00E23C2F" w14:paraId="38767FA5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34DFA1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0" w:type="auto"/>
            <w:hideMark/>
          </w:tcPr>
          <w:p w14:paraId="3073F935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43" w:anchor="gene46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Morphine addiction</w:t>
              </w:r>
            </w:hyperlink>
          </w:p>
        </w:tc>
        <w:tc>
          <w:tcPr>
            <w:tcW w:w="0" w:type="auto"/>
            <w:hideMark/>
          </w:tcPr>
          <w:p w14:paraId="6C2C384C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5 (1.14%)</w:t>
            </w:r>
          </w:p>
        </w:tc>
        <w:tc>
          <w:tcPr>
            <w:tcW w:w="0" w:type="auto"/>
            <w:hideMark/>
          </w:tcPr>
          <w:p w14:paraId="7778B7D6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13 (0.67%)</w:t>
            </w:r>
          </w:p>
        </w:tc>
        <w:tc>
          <w:tcPr>
            <w:tcW w:w="0" w:type="auto"/>
            <w:hideMark/>
          </w:tcPr>
          <w:p w14:paraId="6D31933C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0.005129595</w:t>
            </w:r>
          </w:p>
        </w:tc>
        <w:tc>
          <w:tcPr>
            <w:tcW w:w="0" w:type="auto"/>
            <w:hideMark/>
          </w:tcPr>
          <w:p w14:paraId="21EA66CD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2.709764e-02</w:t>
            </w:r>
          </w:p>
        </w:tc>
      </w:tr>
      <w:tr w:rsidR="00236827" w:rsidRPr="00E23C2F" w14:paraId="3871817F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0BA71F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203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1B17235C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44" w:anchor="gene48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LV-I infection</w:t>
              </w:r>
            </w:hyperlink>
          </w:p>
        </w:tc>
        <w:tc>
          <w:tcPr>
            <w:tcW w:w="0" w:type="auto"/>
            <w:hideMark/>
          </w:tcPr>
          <w:p w14:paraId="61B444C1" w14:textId="13A7DAE5" w:rsidR="00236827" w:rsidRPr="00E23C2F" w:rsidRDefault="00292192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3.23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5BBE9320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89 (2.31%)</w:t>
            </w:r>
          </w:p>
        </w:tc>
        <w:tc>
          <w:tcPr>
            <w:tcW w:w="0" w:type="auto"/>
            <w:hideMark/>
          </w:tcPr>
          <w:p w14:paraId="391F2BDC" w14:textId="0E588A28" w:rsidR="00236827" w:rsidRPr="00E23C2F" w:rsidRDefault="00441D7D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7738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hideMark/>
          </w:tcPr>
          <w:p w14:paraId="7BE26CB6" w14:textId="5005F2C0" w:rsidR="00236827" w:rsidRPr="00E23C2F" w:rsidRDefault="00441D7D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98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63e-02</w:t>
            </w:r>
          </w:p>
        </w:tc>
      </w:tr>
      <w:tr w:rsidR="00236827" w:rsidRPr="00E23C2F" w14:paraId="210C6CB8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81B6E1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203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bookmarkStart w:id="25" w:name="OLE_LINK11"/>
        <w:bookmarkStart w:id="26" w:name="OLE_LINK12"/>
        <w:tc>
          <w:tcPr>
            <w:tcW w:w="0" w:type="auto"/>
            <w:hideMark/>
          </w:tcPr>
          <w:p w14:paraId="0C51DC76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instrText xml:space="preserve"> HYPERLINK "file:///F:\\doctor\\RNA-SEQ%20Report\\upload\\GeneDiffExp\\Pathway\\SKP_RNA-VS-FB_RNA.htm" \l "gene49" \o "click to view genes" </w:instrTex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3C2F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>Hedgehog signaling pathway</w:t>
            </w:r>
            <w:r w:rsidRPr="00E23C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25"/>
            <w:bookmarkEnd w:id="26"/>
          </w:p>
        </w:tc>
        <w:tc>
          <w:tcPr>
            <w:tcW w:w="0" w:type="auto"/>
            <w:hideMark/>
          </w:tcPr>
          <w:p w14:paraId="3B83651F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7 (0.77%)</w:t>
            </w:r>
          </w:p>
        </w:tc>
        <w:tc>
          <w:tcPr>
            <w:tcW w:w="0" w:type="auto"/>
            <w:hideMark/>
          </w:tcPr>
          <w:p w14:paraId="3ACB3053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70 (0.42%)</w:t>
            </w:r>
          </w:p>
        </w:tc>
        <w:tc>
          <w:tcPr>
            <w:tcW w:w="0" w:type="auto"/>
            <w:hideMark/>
          </w:tcPr>
          <w:p w14:paraId="2009C6BB" w14:textId="2585EBFF" w:rsidR="00236827" w:rsidRPr="00E23C2F" w:rsidRDefault="009D00FF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335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3219C0F6" w14:textId="325E1DC9" w:rsidR="00236827" w:rsidRPr="00E23C2F" w:rsidRDefault="009D00FF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3122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02</w:t>
            </w:r>
          </w:p>
        </w:tc>
      </w:tr>
      <w:tr w:rsidR="00236827" w:rsidRPr="00E23C2F" w14:paraId="7A5075D5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B39007" w14:textId="77777777" w:rsidR="00236827" w:rsidRPr="00F24EE5" w:rsidRDefault="00220398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hideMark/>
          </w:tcPr>
          <w:p w14:paraId="27A95DCC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45" w:anchor="gene51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Transcriptional misregulation in cancer</w:t>
              </w:r>
            </w:hyperlink>
          </w:p>
        </w:tc>
        <w:tc>
          <w:tcPr>
            <w:tcW w:w="0" w:type="auto"/>
            <w:hideMark/>
          </w:tcPr>
          <w:p w14:paraId="27801B53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65 (2.96%)</w:t>
            </w:r>
          </w:p>
        </w:tc>
        <w:tc>
          <w:tcPr>
            <w:tcW w:w="0" w:type="auto"/>
            <w:hideMark/>
          </w:tcPr>
          <w:p w14:paraId="78A50C2D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371 (2.2%)</w:t>
            </w:r>
          </w:p>
        </w:tc>
        <w:tc>
          <w:tcPr>
            <w:tcW w:w="0" w:type="auto"/>
            <w:hideMark/>
          </w:tcPr>
          <w:p w14:paraId="6ED1100F" w14:textId="3208F790" w:rsidR="00236827" w:rsidRPr="00E23C2F" w:rsidRDefault="009D00FF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10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0" w:type="auto"/>
            <w:hideMark/>
          </w:tcPr>
          <w:p w14:paraId="6561F713" w14:textId="328C4D07" w:rsidR="00236827" w:rsidRPr="00E23C2F" w:rsidRDefault="009D00FF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2311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e-02</w:t>
            </w:r>
          </w:p>
        </w:tc>
      </w:tr>
      <w:tr w:rsidR="00236827" w:rsidRPr="00E23C2F" w14:paraId="437120DE" w14:textId="77777777" w:rsidTr="00F01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C555BA" w14:textId="77777777" w:rsidR="00236827" w:rsidRPr="00F24EE5" w:rsidRDefault="00220398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hideMark/>
          </w:tcPr>
          <w:p w14:paraId="5C76A965" w14:textId="77777777" w:rsidR="00236827" w:rsidRPr="00E23C2F" w:rsidRDefault="00A670F3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46" w:anchor="gene52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Pancreatic secretion</w:t>
              </w:r>
            </w:hyperlink>
          </w:p>
        </w:tc>
        <w:tc>
          <w:tcPr>
            <w:tcW w:w="0" w:type="auto"/>
            <w:hideMark/>
          </w:tcPr>
          <w:p w14:paraId="4F4D6607" w14:textId="41790E3C" w:rsidR="00236827" w:rsidRPr="00E23C2F" w:rsidRDefault="00292192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1.64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674FE851" w14:textId="77777777" w:rsidR="00236827" w:rsidRPr="00E23C2F" w:rsidRDefault="00236827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72 (1.02%)</w:t>
            </w:r>
          </w:p>
        </w:tc>
        <w:tc>
          <w:tcPr>
            <w:tcW w:w="0" w:type="auto"/>
            <w:hideMark/>
          </w:tcPr>
          <w:p w14:paraId="7F905A17" w14:textId="248A6D49" w:rsidR="00236827" w:rsidRPr="00E23C2F" w:rsidRDefault="009D00FF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16745</w:t>
            </w:r>
          </w:p>
        </w:tc>
        <w:tc>
          <w:tcPr>
            <w:tcW w:w="0" w:type="auto"/>
            <w:hideMark/>
          </w:tcPr>
          <w:p w14:paraId="5FDD2F6C" w14:textId="403152AA" w:rsidR="00236827" w:rsidRPr="00E23C2F" w:rsidRDefault="009D00FF" w:rsidP="00F01312">
            <w:pPr>
              <w:spacing w:after="70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1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773e-02</w:t>
            </w:r>
          </w:p>
        </w:tc>
      </w:tr>
      <w:tr w:rsidR="00236827" w:rsidRPr="00E23C2F" w14:paraId="224C930C" w14:textId="77777777" w:rsidTr="00F0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06CE4C" w14:textId="77777777" w:rsidR="00236827" w:rsidRPr="00F24EE5" w:rsidRDefault="00236827" w:rsidP="00F01312">
            <w:pPr>
              <w:spacing w:after="706"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24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203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2E2517CC" w14:textId="77777777" w:rsidR="00236827" w:rsidRPr="00E23C2F" w:rsidRDefault="00A670F3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47" w:anchor="gene53" w:tooltip="click to view genes" w:history="1">
              <w:r w:rsidR="00236827" w:rsidRPr="00E23C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Leishmaniasis</w:t>
              </w:r>
            </w:hyperlink>
          </w:p>
        </w:tc>
        <w:tc>
          <w:tcPr>
            <w:tcW w:w="0" w:type="auto"/>
            <w:hideMark/>
          </w:tcPr>
          <w:p w14:paraId="600EACF2" w14:textId="071C382B" w:rsidR="00236827" w:rsidRPr="00E23C2F" w:rsidRDefault="00292192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2E0DB6D4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100 (0.59%)</w:t>
            </w:r>
          </w:p>
        </w:tc>
        <w:tc>
          <w:tcPr>
            <w:tcW w:w="0" w:type="auto"/>
            <w:hideMark/>
          </w:tcPr>
          <w:p w14:paraId="5F2BA09B" w14:textId="7C57FE8C" w:rsidR="00236827" w:rsidRPr="00E23C2F" w:rsidRDefault="009D00FF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93</w:t>
            </w:r>
            <w:r w:rsidR="00236827" w:rsidRPr="00E23C2F">
              <w:rPr>
                <w:rFonts w:ascii="Times New Roman" w:hAnsi="Times New Roman" w:cs="Times New Roman"/>
                <w:sz w:val="24"/>
                <w:szCs w:val="24"/>
              </w:rPr>
              <w:t>1715</w:t>
            </w:r>
          </w:p>
        </w:tc>
        <w:tc>
          <w:tcPr>
            <w:tcW w:w="0" w:type="auto"/>
            <w:hideMark/>
          </w:tcPr>
          <w:p w14:paraId="27BD3FFD" w14:textId="77777777" w:rsidR="00236827" w:rsidRPr="00E23C2F" w:rsidRDefault="00236827" w:rsidP="00F01312">
            <w:pPr>
              <w:spacing w:after="706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3C2F">
              <w:rPr>
                <w:rFonts w:ascii="Times New Roman" w:hAnsi="Times New Roman" w:cs="Times New Roman"/>
                <w:sz w:val="24"/>
                <w:szCs w:val="24"/>
              </w:rPr>
              <w:t>4.072183e-02</w:t>
            </w:r>
          </w:p>
        </w:tc>
      </w:tr>
    </w:tbl>
    <w:p w14:paraId="6EB1E76F" w14:textId="77777777" w:rsidR="00B02F79" w:rsidRDefault="00B02F79" w:rsidP="00F01312">
      <w:pPr>
        <w:jc w:val="left"/>
      </w:pPr>
    </w:p>
    <w:sectPr w:rsidR="00B02F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EA0"/>
    <w:rsid w:val="000C5FCA"/>
    <w:rsid w:val="00135202"/>
    <w:rsid w:val="00220398"/>
    <w:rsid w:val="00236827"/>
    <w:rsid w:val="00270353"/>
    <w:rsid w:val="00292192"/>
    <w:rsid w:val="00335763"/>
    <w:rsid w:val="00355863"/>
    <w:rsid w:val="003612C4"/>
    <w:rsid w:val="00426824"/>
    <w:rsid w:val="00441D7D"/>
    <w:rsid w:val="00451631"/>
    <w:rsid w:val="00571CE1"/>
    <w:rsid w:val="00587EA0"/>
    <w:rsid w:val="005B0B82"/>
    <w:rsid w:val="00793D2A"/>
    <w:rsid w:val="007B2CC9"/>
    <w:rsid w:val="0096049E"/>
    <w:rsid w:val="009B01EC"/>
    <w:rsid w:val="009D00FF"/>
    <w:rsid w:val="00A670F3"/>
    <w:rsid w:val="00AB58CE"/>
    <w:rsid w:val="00B02F79"/>
    <w:rsid w:val="00F01312"/>
    <w:rsid w:val="00F80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CC18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82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6827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F013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82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6827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F013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hyperlink" Target="file:///F:\doctor\RNA-SEQ%20Report\upload\GeneDiffExp\Pathway\SKP_RNA-VS-FB_RNA.htm" TargetMode="External"/><Relationship Id="rId47" Type="http://schemas.openxmlformats.org/officeDocument/2006/relationships/hyperlink" Target="file:///F:\doctor\RNA-SEQ%20Report\upload\GeneDiffExp\Pathway\SKP_RNA-VS-FB_RNA.htm" TargetMode="External"/><Relationship Id="rId48" Type="http://schemas.openxmlformats.org/officeDocument/2006/relationships/fontTable" Target="fontTable.xml"/><Relationship Id="rId49" Type="http://schemas.openxmlformats.org/officeDocument/2006/relationships/theme" Target="theme/theme1.xml"/><Relationship Id="rId20" Type="http://schemas.openxmlformats.org/officeDocument/2006/relationships/hyperlink" Target="file:///F:\doctor\RNA-SEQ%20Report\upload\GeneDiffExp\Pathway\SKP_RNA-VS-FB_RNA.htm" TargetMode="External"/><Relationship Id="rId21" Type="http://schemas.openxmlformats.org/officeDocument/2006/relationships/hyperlink" Target="file:///F:\doctor\RNA-SEQ%20Report\upload\GeneDiffExp\Pathway\SKP_RNA-VS-FB_RNA.htm" TargetMode="External"/><Relationship Id="rId22" Type="http://schemas.openxmlformats.org/officeDocument/2006/relationships/hyperlink" Target="file:///F:\doctor\RNA-SEQ%20Report\upload\GeneDiffExp\Pathway\SKP_RNA-VS-FB_RNA.htm" TargetMode="External"/><Relationship Id="rId23" Type="http://schemas.openxmlformats.org/officeDocument/2006/relationships/hyperlink" Target="file:///F:\doctor\RNA-SEQ%20Report\upload\GeneDiffExp\Pathway\SKP_RNA-VS-FB_RNA.htm" TargetMode="External"/><Relationship Id="rId24" Type="http://schemas.openxmlformats.org/officeDocument/2006/relationships/hyperlink" Target="file:///F:\doctor\RNA-SEQ%20Report\upload\GeneDiffExp\Pathway\SKP_RNA-VS-FB_RNA.htm" TargetMode="External"/><Relationship Id="rId25" Type="http://schemas.openxmlformats.org/officeDocument/2006/relationships/hyperlink" Target="file:///F:\doctor\RNA-SEQ%20Report\upload\GeneDiffExp\Pathway\SKP_RNA-VS-FB_RNA.htm" TargetMode="External"/><Relationship Id="rId26" Type="http://schemas.openxmlformats.org/officeDocument/2006/relationships/hyperlink" Target="file:///F:\doctor\RNA-SEQ%20Report\upload\GeneDiffExp\Pathway\SKP_RNA-VS-FB_RNA.htm" TargetMode="External"/><Relationship Id="rId27" Type="http://schemas.openxmlformats.org/officeDocument/2006/relationships/hyperlink" Target="file:///F:\doctor\RNA-SEQ%20Report\upload\GeneDiffExp\Pathway\SKP_RNA-VS-FB_RNA.htm" TargetMode="External"/><Relationship Id="rId28" Type="http://schemas.openxmlformats.org/officeDocument/2006/relationships/hyperlink" Target="file:///F:\doctor\RNA-SEQ%20Report\upload\GeneDiffExp\Pathway\SKP_RNA-VS-FB_RNA.htm" TargetMode="External"/><Relationship Id="rId29" Type="http://schemas.openxmlformats.org/officeDocument/2006/relationships/hyperlink" Target="file:///F:\doctor\RNA-SEQ%20Report\upload\GeneDiffExp\Pathway\SKP_RNA-VS-FB_RNA.htm" TargetMode="Externa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hyperlink" Target="file:///F:\doctor\RNA-SEQ%20Report\upload\GeneDiffExp\Pathway\SKP_RNA-VS-FB_RNA.htm" TargetMode="External"/><Relationship Id="rId31" Type="http://schemas.openxmlformats.org/officeDocument/2006/relationships/hyperlink" Target="file:///F:\doctor\RNA-SEQ%20Report\upload\GeneDiffExp\Pathway\SKP_RNA-VS-FB_RNA.htm" TargetMode="External"/><Relationship Id="rId32" Type="http://schemas.openxmlformats.org/officeDocument/2006/relationships/hyperlink" Target="file:///F:\doctor\RNA-SEQ%20Report\upload\GeneDiffExp\Pathway\SKP_RNA-VS-FB_RNA.htm" TargetMode="External"/><Relationship Id="rId9" Type="http://schemas.openxmlformats.org/officeDocument/2006/relationships/hyperlink" Target="file:///F:\doctor\RNA-SEQ%20Report\upload\GeneDiffExp\Pathway\SKP_RNA-VS-FB_RNA.htm" TargetMode="External"/><Relationship Id="rId6" Type="http://schemas.openxmlformats.org/officeDocument/2006/relationships/hyperlink" Target="file:///F:\doctor\RNA-SEQ%20Report\upload\GeneDiffExp\Pathway\SKP_RNA-VS-FB_RNA.htm" TargetMode="External"/><Relationship Id="rId7" Type="http://schemas.openxmlformats.org/officeDocument/2006/relationships/hyperlink" Target="file:///F:\doctor\RNA-SEQ%20Report\upload\GeneDiffExp\Pathway\SKP_RNA-VS-FB_RNA.htm" TargetMode="External"/><Relationship Id="rId8" Type="http://schemas.openxmlformats.org/officeDocument/2006/relationships/hyperlink" Target="file:///F:\doctor\RNA-SEQ%20Report\upload\GeneDiffExp\Pathway\SKP_RNA-VS-FB_RNA.htm" TargetMode="External"/><Relationship Id="rId33" Type="http://schemas.openxmlformats.org/officeDocument/2006/relationships/hyperlink" Target="file:///F:\doctor\RNA-SEQ%20Report\upload\GeneDiffExp\Pathway\SKP_RNA-VS-FB_RNA.htm" TargetMode="External"/><Relationship Id="rId34" Type="http://schemas.openxmlformats.org/officeDocument/2006/relationships/hyperlink" Target="file:///F:\doctor\RNA-SEQ%20Report\upload\GeneDiffExp\Pathway\SKP_RNA-VS-FB_RNA.htm" TargetMode="External"/><Relationship Id="rId35" Type="http://schemas.openxmlformats.org/officeDocument/2006/relationships/hyperlink" Target="file:///F:\doctor\RNA-SEQ%20Report\upload\GeneDiffExp\Pathway\SKP_RNA-VS-FB_RNA.htm" TargetMode="External"/><Relationship Id="rId36" Type="http://schemas.openxmlformats.org/officeDocument/2006/relationships/hyperlink" Target="file:///F:\doctor\RNA-SEQ%20Report\upload\GeneDiffExp\Pathway\SKP_RNA-VS-FB_RNA.htm" TargetMode="External"/><Relationship Id="rId10" Type="http://schemas.openxmlformats.org/officeDocument/2006/relationships/hyperlink" Target="file:///F:\doctor\RNA-SEQ%20Report\upload\GeneDiffExp\Pathway\SKP_RNA-VS-FB_RNA.htm" TargetMode="External"/><Relationship Id="rId11" Type="http://schemas.openxmlformats.org/officeDocument/2006/relationships/hyperlink" Target="file:///F:\doctor\RNA-SEQ%20Report\upload\GeneDiffExp\Pathway\SKP_RNA-VS-FB_RNA.htm" TargetMode="External"/><Relationship Id="rId12" Type="http://schemas.openxmlformats.org/officeDocument/2006/relationships/hyperlink" Target="file:///F:\doctor\RNA-SEQ%20Report\upload\GeneDiffExp\Pathway\SKP_RNA-VS-FB_RNA.htm" TargetMode="External"/><Relationship Id="rId13" Type="http://schemas.openxmlformats.org/officeDocument/2006/relationships/hyperlink" Target="file:///F:\doctor\RNA-SEQ%20Report\upload\GeneDiffExp\Pathway\SKP_RNA-VS-FB_RNA.htm" TargetMode="External"/><Relationship Id="rId14" Type="http://schemas.openxmlformats.org/officeDocument/2006/relationships/hyperlink" Target="file:///F:\doctor\RNA-SEQ%20Report\upload\GeneDiffExp\Pathway\SKP_RNA-VS-FB_RNA.htm" TargetMode="External"/><Relationship Id="rId15" Type="http://schemas.openxmlformats.org/officeDocument/2006/relationships/hyperlink" Target="file:///F:\doctor\RNA-SEQ%20Report\upload\GeneDiffExp\Pathway\SKP_RNA-VS-FB_RNA.htm" TargetMode="External"/><Relationship Id="rId16" Type="http://schemas.openxmlformats.org/officeDocument/2006/relationships/hyperlink" Target="file:///F:\doctor\RNA-SEQ%20Report\upload\GeneDiffExp\Pathway\SKP_RNA-VS-FB_RNA.htm" TargetMode="External"/><Relationship Id="rId17" Type="http://schemas.openxmlformats.org/officeDocument/2006/relationships/hyperlink" Target="file:///F:\doctor\RNA-SEQ%20Report\upload\GeneDiffExp\Pathway\SKP_RNA-VS-FB_RNA.htm" TargetMode="External"/><Relationship Id="rId18" Type="http://schemas.openxmlformats.org/officeDocument/2006/relationships/hyperlink" Target="file:///F:\doctor\RNA-SEQ%20Report\upload\GeneDiffExp\Pathway\SKP_RNA-VS-FB_RNA.htm" TargetMode="External"/><Relationship Id="rId19" Type="http://schemas.openxmlformats.org/officeDocument/2006/relationships/hyperlink" Target="file:///F:\doctor\RNA-SEQ%20Report\upload\GeneDiffExp\Pathway\SKP_RNA-VS-FB_RNA.htm" TargetMode="External"/><Relationship Id="rId37" Type="http://schemas.openxmlformats.org/officeDocument/2006/relationships/hyperlink" Target="file:///F:\doctor\RNA-SEQ%20Report\upload\GeneDiffExp\Pathway\SKP_RNA-VS-FB_RNA.htm" TargetMode="External"/><Relationship Id="rId38" Type="http://schemas.openxmlformats.org/officeDocument/2006/relationships/hyperlink" Target="file:///F:\doctor\RNA-SEQ%20Report\upload\GeneDiffExp\Pathway\SKP_RNA-VS-FB_RNA.htm" TargetMode="External"/><Relationship Id="rId39" Type="http://schemas.openxmlformats.org/officeDocument/2006/relationships/hyperlink" Target="file:///F:\doctor\RNA-SEQ%20Report\upload\GeneDiffExp\Pathway\SKP_RNA-VS-FB_RNA.htm" TargetMode="External"/><Relationship Id="rId40" Type="http://schemas.openxmlformats.org/officeDocument/2006/relationships/hyperlink" Target="file:///F:\doctor\RNA-SEQ%20Report\upload\GeneDiffExp\Pathway\SKP_RNA-VS-FB_RNA.htm" TargetMode="External"/><Relationship Id="rId41" Type="http://schemas.openxmlformats.org/officeDocument/2006/relationships/hyperlink" Target="file:///F:\doctor\RNA-SEQ%20Report\upload\GeneDiffExp\Pathway\SKP_RNA-VS-FB_RNA.htm" TargetMode="External"/><Relationship Id="rId42" Type="http://schemas.openxmlformats.org/officeDocument/2006/relationships/hyperlink" Target="file:///F:\doctor\RNA-SEQ%20Report\upload\GeneDiffExp\Pathway\SKP_RNA-VS-FB_RNA.htm" TargetMode="External"/><Relationship Id="rId43" Type="http://schemas.openxmlformats.org/officeDocument/2006/relationships/hyperlink" Target="file:///F:\doctor\RNA-SEQ%20Report\upload\GeneDiffExp\Pathway\SKP_RNA-VS-FB_RNA.htm" TargetMode="External"/><Relationship Id="rId44" Type="http://schemas.openxmlformats.org/officeDocument/2006/relationships/hyperlink" Target="file:///F:\doctor\RNA-SEQ%20Report\upload\GeneDiffExp\Pathway\SKP_RNA-VS-FB_RNA.htm" TargetMode="External"/><Relationship Id="rId45" Type="http://schemas.openxmlformats.org/officeDocument/2006/relationships/hyperlink" Target="file:///F:\doctor\RNA-SEQ%20Report\upload\GeneDiffExp\Pathway\SKP_RNA-VS-FB_RNA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1B6208-6112-E14A-82F6-054BDA3F9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1703</Words>
  <Characters>9711</Characters>
  <Application>Microsoft Macintosh Word</Application>
  <DocSecurity>0</DocSecurity>
  <Lines>80</Lines>
  <Paragraphs>22</Paragraphs>
  <ScaleCrop>false</ScaleCrop>
  <Company/>
  <LinksUpToDate>false</LinksUpToDate>
  <CharactersWithSpaces>1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o Yujie</cp:lastModifiedBy>
  <cp:revision>24</cp:revision>
  <dcterms:created xsi:type="dcterms:W3CDTF">2013-11-23T22:19:00Z</dcterms:created>
  <dcterms:modified xsi:type="dcterms:W3CDTF">2015-01-07T20:01:00Z</dcterms:modified>
</cp:coreProperties>
</file>